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9F5EE" w14:textId="77777777" w:rsidR="00CE3E42" w:rsidRPr="000C717F" w:rsidRDefault="00CE3E42" w:rsidP="00CE3E42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DBC8DD7" w14:textId="06471ACD" w:rsidR="00C74819" w:rsidRPr="000C717F" w:rsidRDefault="00AB5D8D" w:rsidP="00C74819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able 1: Risk Factors Associated with Atrial Arrhythmias at Baseline. Univaria</w:t>
      </w:r>
      <w:r w:rsidR="00F45F43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e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Multivaria</w:t>
      </w:r>
      <w:r w:rsidR="00F45F43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Model</w:t>
      </w:r>
    </w:p>
    <w:tbl>
      <w:tblPr>
        <w:tblW w:w="95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2016"/>
        <w:gridCol w:w="1008"/>
        <w:gridCol w:w="2016"/>
        <w:gridCol w:w="1152"/>
      </w:tblGrid>
      <w:tr w:rsidR="008757AE" w:rsidRPr="000C717F" w14:paraId="4919EFB5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7C46C2E" w14:textId="77777777" w:rsidR="008757AE" w:rsidRPr="000C717F" w:rsidRDefault="008757AE" w:rsidP="00374905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</w:tcBorders>
          </w:tcPr>
          <w:p w14:paraId="4E999A5D" w14:textId="5CE1550E" w:rsidR="008757AE" w:rsidRPr="000C717F" w:rsidRDefault="008757AE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Univaria</w:t>
            </w:r>
            <w:r w:rsidR="00DC5610">
              <w:rPr>
                <w:b/>
                <w:sz w:val="20"/>
                <w:szCs w:val="20"/>
              </w:rPr>
              <w:t>ble</w:t>
            </w:r>
            <w:r w:rsidRPr="000C717F">
              <w:rPr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31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946B1" w14:textId="72B7E5E1" w:rsidR="008757AE" w:rsidRPr="000C717F" w:rsidRDefault="008757AE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Multivariable analysis</w:t>
            </w:r>
          </w:p>
        </w:tc>
      </w:tr>
      <w:tr w:rsidR="009226B4" w:rsidRPr="000C717F" w14:paraId="0C49046C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EEBF5C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6F3E32B7" w14:textId="6165884D" w:rsidR="009226B4" w:rsidRPr="000C717F" w:rsidRDefault="009226B4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772FF52D" w14:textId="351E876D" w:rsidR="009226B4" w:rsidRPr="000C717F" w:rsidRDefault="009226B4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DDA780" w14:textId="77777777" w:rsidR="009226B4" w:rsidRPr="000C717F" w:rsidRDefault="009226B4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F9F8F" w14:textId="77777777" w:rsidR="009226B4" w:rsidRPr="000C717F" w:rsidRDefault="009226B4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</w:tr>
      <w:tr w:rsidR="009226B4" w:rsidRPr="000C717F" w14:paraId="763F12F6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83B640C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ge at first visit, per year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14:paraId="0A108427" w14:textId="05464475" w:rsidR="009226B4" w:rsidRPr="000C717F" w:rsidRDefault="008453E7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>.</w:t>
            </w:r>
            <w:r w:rsidRPr="000C717F">
              <w:rPr>
                <w:sz w:val="20"/>
                <w:szCs w:val="20"/>
              </w:rPr>
              <w:t>05</w:t>
            </w:r>
            <w:r w:rsidR="0074655E" w:rsidRPr="000C717F">
              <w:rPr>
                <w:sz w:val="20"/>
                <w:szCs w:val="20"/>
              </w:rPr>
              <w:t xml:space="preserve"> (</w:t>
            </w: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>.</w:t>
            </w:r>
            <w:r w:rsidRPr="000C717F">
              <w:rPr>
                <w:sz w:val="20"/>
                <w:szCs w:val="20"/>
              </w:rPr>
              <w:t>03</w:t>
            </w:r>
            <w:r w:rsidR="0074655E" w:rsidRPr="000C717F">
              <w:rPr>
                <w:sz w:val="20"/>
                <w:szCs w:val="20"/>
              </w:rPr>
              <w:t>-</w:t>
            </w: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>.</w:t>
            </w:r>
            <w:r w:rsidRPr="000C717F">
              <w:rPr>
                <w:sz w:val="20"/>
                <w:szCs w:val="20"/>
              </w:rPr>
              <w:t>06</w:t>
            </w:r>
            <w:r w:rsidR="0074655E" w:rsidRPr="000C717F"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4979FEC5" w14:textId="402C99AE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  <w:vAlign w:val="center"/>
          </w:tcPr>
          <w:p w14:paraId="682FA04F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4 (1.02-1.05)</w:t>
            </w:r>
          </w:p>
        </w:tc>
        <w:tc>
          <w:tcPr>
            <w:tcW w:w="1152" w:type="dxa"/>
            <w:tcBorders>
              <w:top w:val="single" w:sz="12" w:space="0" w:color="auto"/>
              <w:bottom w:val="nil"/>
            </w:tcBorders>
            <w:vAlign w:val="center"/>
          </w:tcPr>
          <w:p w14:paraId="0625E140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</w:tr>
      <w:tr w:rsidR="009226B4" w:rsidRPr="000C717F" w14:paraId="7400520E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768D7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Male sex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534D705" w14:textId="7AE469AA" w:rsidR="009226B4" w:rsidRPr="000C717F" w:rsidRDefault="00F5735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>.6</w:t>
            </w: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 xml:space="preserve"> (</w:t>
            </w:r>
            <w:r w:rsidRPr="000C717F">
              <w:rPr>
                <w:sz w:val="20"/>
                <w:szCs w:val="20"/>
              </w:rPr>
              <w:t>1</w:t>
            </w:r>
            <w:r w:rsidR="0074655E" w:rsidRPr="000C717F">
              <w:rPr>
                <w:sz w:val="20"/>
                <w:szCs w:val="20"/>
              </w:rPr>
              <w:t>.</w:t>
            </w:r>
            <w:r w:rsidRPr="000C717F">
              <w:rPr>
                <w:sz w:val="20"/>
                <w:szCs w:val="20"/>
              </w:rPr>
              <w:t>17</w:t>
            </w:r>
            <w:r w:rsidR="0074655E" w:rsidRPr="000C717F">
              <w:rPr>
                <w:sz w:val="20"/>
                <w:szCs w:val="20"/>
              </w:rPr>
              <w:t>-</w:t>
            </w:r>
            <w:r w:rsidRPr="000C717F">
              <w:rPr>
                <w:sz w:val="20"/>
                <w:szCs w:val="20"/>
              </w:rPr>
              <w:t>2</w:t>
            </w:r>
            <w:r w:rsidR="0074655E" w:rsidRPr="000C717F">
              <w:rPr>
                <w:sz w:val="20"/>
                <w:szCs w:val="20"/>
              </w:rPr>
              <w:t>.</w:t>
            </w:r>
            <w:r w:rsidRPr="000C717F">
              <w:rPr>
                <w:sz w:val="20"/>
                <w:szCs w:val="20"/>
              </w:rPr>
              <w:t>22</w:t>
            </w:r>
            <w:r w:rsidR="0074655E" w:rsidRPr="000C717F"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0DFB83" w14:textId="36AA7AC6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876B0B8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C6684C5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0068D7F9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8D0C8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5D944A5" w14:textId="48C4FDBB" w:rsidR="009226B4" w:rsidRPr="000C717F" w:rsidRDefault="00F5735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71 (1.12-2.6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94E5F80" w14:textId="1729B389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EB278F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FD819F6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0E46165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22A9F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yslipid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4204FD6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C99F453" w14:textId="6B2B386B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93EDEDC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BF85512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7A2CA2C6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9089B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iabetes mellitu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3D888E3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24BDC87" w14:textId="16A3C566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358060D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2ED06DA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69F3E9D7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D6E02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6C36F6F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A2201BF" w14:textId="45083419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5A9A6A5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86AF2DD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5930B7CF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76D48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evious strok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F1D69D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1082D1D" w14:textId="7296D2AF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1B77B3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6FF3F6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23F55375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870C8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Creatinine, mg/dl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79BB0D2" w14:textId="08F7C5F5" w:rsidR="009226B4" w:rsidRPr="000C717F" w:rsidRDefault="00552D52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2.10 (1.04-4.2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7DB6C18" w14:textId="4672A7C9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7CE9A7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C091848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5FD998BE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F660E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9BB2FB1" w14:textId="147F087C" w:rsidR="009226B4" w:rsidRPr="000C717F" w:rsidRDefault="008D1AA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35 (0.98-1.85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4AE38E" w14:textId="6ADB4A38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9088878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7681AD1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76265098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5A28A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Ventricular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989E3F6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DF96916" w14:textId="1D218221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44172D9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DDF9A11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41F6E82D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ECFEE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ulmonary stenosi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259ADC0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2ABA8EB" w14:textId="29FB2225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E7BEF7A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39EE653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86CE6F2" w14:textId="77777777" w:rsidTr="00371CF3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35E103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cardiac surgery</w:t>
            </w:r>
          </w:p>
        </w:tc>
        <w:tc>
          <w:tcPr>
            <w:tcW w:w="2016" w:type="dxa"/>
            <w:tcBorders>
              <w:top w:val="nil"/>
            </w:tcBorders>
          </w:tcPr>
          <w:p w14:paraId="62DF19FD" w14:textId="52009781" w:rsidR="009226B4" w:rsidRPr="000C717F" w:rsidRDefault="008D1AA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88 (1.32-2.67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60601B1" w14:textId="656B5D1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05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2F7B8F5C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</w:tcBorders>
            <w:vAlign w:val="center"/>
          </w:tcPr>
          <w:p w14:paraId="32378EC5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E0DF537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24E4A16A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058A9423" w14:textId="35999335" w:rsidR="009226B4" w:rsidRPr="000C717F" w:rsidRDefault="0029334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1.015 (1.010-1.02) </w:t>
            </w:r>
          </w:p>
        </w:tc>
        <w:tc>
          <w:tcPr>
            <w:tcW w:w="1008" w:type="dxa"/>
            <w:vAlign w:val="center"/>
          </w:tcPr>
          <w:p w14:paraId="72112EA1" w14:textId="23F4E890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1836CF80" w14:textId="68FD33E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15 (1.009-1.02)</w:t>
            </w:r>
          </w:p>
        </w:tc>
        <w:tc>
          <w:tcPr>
            <w:tcW w:w="1152" w:type="dxa"/>
            <w:vAlign w:val="center"/>
          </w:tcPr>
          <w:p w14:paraId="09C32277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</w:tr>
      <w:tr w:rsidR="009226B4" w:rsidRPr="000C717F" w14:paraId="49645076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8850B7C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31719223" w14:textId="43FFDB2D" w:rsidR="009226B4" w:rsidRPr="000C717F" w:rsidRDefault="0029334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3 (0.91-0.94)</w:t>
            </w:r>
          </w:p>
        </w:tc>
        <w:tc>
          <w:tcPr>
            <w:tcW w:w="1008" w:type="dxa"/>
            <w:vAlign w:val="center"/>
          </w:tcPr>
          <w:p w14:paraId="431658FB" w14:textId="3061C28E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4B607338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5 (0.93-0.97)</w:t>
            </w:r>
          </w:p>
        </w:tc>
        <w:tc>
          <w:tcPr>
            <w:tcW w:w="1152" w:type="dxa"/>
            <w:vAlign w:val="center"/>
          </w:tcPr>
          <w:p w14:paraId="4E31039C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</w:tr>
      <w:tr w:rsidR="009226B4" w:rsidRPr="000C717F" w14:paraId="2F89F698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286FA213" w14:textId="39706361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pressure, per mmHg</w:t>
            </w:r>
          </w:p>
        </w:tc>
        <w:tc>
          <w:tcPr>
            <w:tcW w:w="2016" w:type="dxa"/>
          </w:tcPr>
          <w:p w14:paraId="34FEC404" w14:textId="2638BA1E" w:rsidR="009226B4" w:rsidRPr="000C717F" w:rsidRDefault="0029334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11 (1.07-1.15)</w:t>
            </w:r>
          </w:p>
        </w:tc>
        <w:tc>
          <w:tcPr>
            <w:tcW w:w="1008" w:type="dxa"/>
            <w:vAlign w:val="center"/>
          </w:tcPr>
          <w:p w14:paraId="5DA97942" w14:textId="6D00064E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499DC852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51AC87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624145B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AC5EBE0" w14:textId="4A75BA66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≥ moderate 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tricuspid regurgitation#</w:t>
            </w:r>
          </w:p>
        </w:tc>
        <w:tc>
          <w:tcPr>
            <w:tcW w:w="2016" w:type="dxa"/>
          </w:tcPr>
          <w:p w14:paraId="59D79BCD" w14:textId="31EA0C98" w:rsidR="009226B4" w:rsidRPr="000C717F" w:rsidRDefault="00EB5FD5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67 (0.47-0.96)</w:t>
            </w:r>
          </w:p>
        </w:tc>
        <w:tc>
          <w:tcPr>
            <w:tcW w:w="1008" w:type="dxa"/>
            <w:vAlign w:val="center"/>
          </w:tcPr>
          <w:p w14:paraId="75F6D53A" w14:textId="2CB293AA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3</w:t>
            </w:r>
          </w:p>
        </w:tc>
        <w:tc>
          <w:tcPr>
            <w:tcW w:w="2016" w:type="dxa"/>
            <w:vAlign w:val="center"/>
          </w:tcPr>
          <w:p w14:paraId="195EFEA5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6C5BBB0F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4921D9AA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012D9BBD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systolic pressure, per mmHg</w:t>
            </w:r>
          </w:p>
        </w:tc>
        <w:tc>
          <w:tcPr>
            <w:tcW w:w="2016" w:type="dxa"/>
          </w:tcPr>
          <w:p w14:paraId="4F1402F1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DBC495F" w14:textId="3F80E668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4B57A5B1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C7C56F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2DEDA0AE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2A8199D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end-diastolic area, per c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18ED6FF4" w14:textId="116D961B" w:rsidR="009226B4" w:rsidRPr="000C717F" w:rsidRDefault="00EB5FD5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2 (1.01-1.03)</w:t>
            </w:r>
          </w:p>
        </w:tc>
        <w:tc>
          <w:tcPr>
            <w:tcW w:w="1008" w:type="dxa"/>
            <w:vAlign w:val="center"/>
          </w:tcPr>
          <w:p w14:paraId="75EB611E" w14:textId="5D1E8189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</w:t>
            </w:r>
            <w:r w:rsidR="00C34BD7" w:rsidRPr="000C717F">
              <w:rPr>
                <w:sz w:val="20"/>
                <w:szCs w:val="20"/>
              </w:rPr>
              <w:t>2</w:t>
            </w:r>
          </w:p>
        </w:tc>
        <w:tc>
          <w:tcPr>
            <w:tcW w:w="2016" w:type="dxa"/>
            <w:vAlign w:val="center"/>
          </w:tcPr>
          <w:p w14:paraId="61F9A7DE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1A9E61C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7C050074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03A0B41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global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7CAD11B4" w14:textId="63ADDEE5" w:rsidR="009226B4" w:rsidRPr="000C717F" w:rsidRDefault="00EB5FD5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1 (0.88-0.94)</w:t>
            </w:r>
          </w:p>
        </w:tc>
        <w:tc>
          <w:tcPr>
            <w:tcW w:w="1008" w:type="dxa"/>
            <w:vAlign w:val="center"/>
          </w:tcPr>
          <w:p w14:paraId="1DCE8080" w14:textId="67ECA61A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162477B5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0111FFE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7A82E104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6EF5048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3D3447D1" w14:textId="560AEB25" w:rsidR="009226B4" w:rsidRPr="000C717F" w:rsidRDefault="008E5CE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6 (1.05-1.08)</w:t>
            </w:r>
          </w:p>
        </w:tc>
        <w:tc>
          <w:tcPr>
            <w:tcW w:w="1008" w:type="dxa"/>
            <w:vAlign w:val="center"/>
          </w:tcPr>
          <w:p w14:paraId="05E7DAF6" w14:textId="168D1390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2AC7CC10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5 (1.02-1.07)</w:t>
            </w:r>
          </w:p>
        </w:tc>
        <w:tc>
          <w:tcPr>
            <w:tcW w:w="1152" w:type="dxa"/>
            <w:vAlign w:val="center"/>
          </w:tcPr>
          <w:p w14:paraId="4DEC3A3C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</w:tr>
      <w:tr w:rsidR="009226B4" w:rsidRPr="000C717F" w14:paraId="194836DF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09FF52C3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24EC92F5" w14:textId="5CF4857A" w:rsidR="009226B4" w:rsidRPr="000C717F" w:rsidRDefault="008E5CE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4 (0.93-0.96)</w:t>
            </w:r>
          </w:p>
        </w:tc>
        <w:tc>
          <w:tcPr>
            <w:tcW w:w="1008" w:type="dxa"/>
            <w:vAlign w:val="center"/>
          </w:tcPr>
          <w:p w14:paraId="2316C381" w14:textId="19B3E1DD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3B56FC56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31B4C3B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DA13A28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026DCEC6" w14:textId="43085678" w:rsidR="009226B4" w:rsidRPr="00DC5610" w:rsidRDefault="009226B4" w:rsidP="00374905">
            <w:pPr>
              <w:pStyle w:val="NoSpacing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Medial E/e’ ratio, per </w:t>
            </w:r>
            <w:r w:rsidRPr="000F111F">
              <w:rPr>
                <w:sz w:val="20"/>
                <w:szCs w:val="20"/>
              </w:rPr>
              <w:t>unit</w:t>
            </w:r>
          </w:p>
        </w:tc>
        <w:tc>
          <w:tcPr>
            <w:tcW w:w="2016" w:type="dxa"/>
          </w:tcPr>
          <w:p w14:paraId="6ADAC4DB" w14:textId="00D608E4" w:rsidR="009226B4" w:rsidRPr="000C717F" w:rsidRDefault="008E5CE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8 (1.04-1.12)</w:t>
            </w:r>
          </w:p>
        </w:tc>
        <w:tc>
          <w:tcPr>
            <w:tcW w:w="1008" w:type="dxa"/>
            <w:vAlign w:val="center"/>
          </w:tcPr>
          <w:p w14:paraId="49A23987" w14:textId="22CE9946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vAlign w:val="center"/>
          </w:tcPr>
          <w:p w14:paraId="6F85C157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9571A84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68250367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4D40E247" w14:textId="475A10B1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≥ moderate mitral regurgitatio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#</w:t>
            </w:r>
          </w:p>
        </w:tc>
        <w:tc>
          <w:tcPr>
            <w:tcW w:w="2016" w:type="dxa"/>
          </w:tcPr>
          <w:p w14:paraId="67F46D8F" w14:textId="32FEE0B5" w:rsidR="009226B4" w:rsidRPr="000C717F" w:rsidRDefault="008E5CE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4.57 (1.74-12.01)</w:t>
            </w:r>
          </w:p>
        </w:tc>
        <w:tc>
          <w:tcPr>
            <w:tcW w:w="1008" w:type="dxa"/>
            <w:vAlign w:val="center"/>
          </w:tcPr>
          <w:p w14:paraId="4D359E26" w14:textId="65BEE8C3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1</w:t>
            </w:r>
          </w:p>
        </w:tc>
        <w:tc>
          <w:tcPr>
            <w:tcW w:w="2016" w:type="dxa"/>
            <w:vAlign w:val="center"/>
          </w:tcPr>
          <w:p w14:paraId="1D010846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BA7318E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3FDA61FF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F00790E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nd-diastolic diameter, per mm</w:t>
            </w:r>
          </w:p>
        </w:tc>
        <w:tc>
          <w:tcPr>
            <w:tcW w:w="2016" w:type="dxa"/>
          </w:tcPr>
          <w:p w14:paraId="76C471EF" w14:textId="242160DF" w:rsidR="009226B4" w:rsidRPr="000C717F" w:rsidRDefault="008D587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3 (1.01-1.</w:t>
            </w:r>
            <w:r w:rsidR="00B55E25" w:rsidRPr="000C717F">
              <w:rPr>
                <w:sz w:val="20"/>
                <w:szCs w:val="20"/>
              </w:rPr>
              <w:t>06</w:t>
            </w:r>
            <w:r w:rsidRPr="000C717F">
              <w:rPr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14:paraId="00310AD9" w14:textId="271BF64B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1</w:t>
            </w:r>
          </w:p>
        </w:tc>
        <w:tc>
          <w:tcPr>
            <w:tcW w:w="2016" w:type="dxa"/>
            <w:vAlign w:val="center"/>
          </w:tcPr>
          <w:p w14:paraId="7479C493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E773FE0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9226B4" w:rsidRPr="000C717F" w14:paraId="1C5E9899" w14:textId="77777777" w:rsidTr="00371CF3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7EE4396" w14:textId="77777777" w:rsidR="009226B4" w:rsidRPr="000C717F" w:rsidRDefault="009226B4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jection fraction, per %</w:t>
            </w:r>
          </w:p>
        </w:tc>
        <w:tc>
          <w:tcPr>
            <w:tcW w:w="2016" w:type="dxa"/>
          </w:tcPr>
          <w:p w14:paraId="526259BD" w14:textId="712E3DE9" w:rsidR="009226B4" w:rsidRPr="000C717F" w:rsidRDefault="00B55E25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7 (0.95-0.99)</w:t>
            </w:r>
          </w:p>
        </w:tc>
        <w:tc>
          <w:tcPr>
            <w:tcW w:w="1008" w:type="dxa"/>
            <w:vAlign w:val="center"/>
          </w:tcPr>
          <w:p w14:paraId="4AA3A410" w14:textId="6953E418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4</w:t>
            </w:r>
          </w:p>
        </w:tc>
        <w:tc>
          <w:tcPr>
            <w:tcW w:w="2016" w:type="dxa"/>
            <w:vAlign w:val="center"/>
          </w:tcPr>
          <w:p w14:paraId="02D9DA19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A90B437" w14:textId="77777777" w:rsidR="009226B4" w:rsidRPr="000C717F" w:rsidRDefault="009226B4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7410DE4D" w14:textId="77777777" w:rsidR="00C74819" w:rsidRPr="000C717F" w:rsidRDefault="00C74819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CI: confidence interval; LA: left atrial; LV: left ventricle; OR: odds ratio; RA: right atrial; RV: right ventricle. </w:t>
      </w:r>
    </w:p>
    <w:p w14:paraId="462D1D11" w14:textId="6DB1C110" w:rsidR="00C74819" w:rsidRPr="000C717F" w:rsidRDefault="00C74819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*Strain was modeled as absolute values</w:t>
      </w:r>
      <w:r w:rsidR="00A8066B" w:rsidRPr="000C717F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4BC100FF" w14:textId="067AB3D3" w:rsidR="00C74819" w:rsidRPr="000C717F" w:rsidRDefault="00814C48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hAnsi="Times New Roman" w:cs="Times New Roman"/>
          <w:sz w:val="18"/>
          <w:szCs w:val="18"/>
        </w:rPr>
        <w:t>#</w:t>
      </w:r>
      <w:r w:rsidR="00C74819" w:rsidRPr="000C717F">
        <w:rPr>
          <w:rFonts w:ascii="Times New Roman" w:hAnsi="Times New Roman" w:cs="Times New Roman"/>
          <w:sz w:val="18"/>
          <w:szCs w:val="18"/>
        </w:rPr>
        <w:t>By echocardiographic assessment.</w:t>
      </w:r>
    </w:p>
    <w:p w14:paraId="0AC570C7" w14:textId="7822F6C9" w:rsidR="00C74819" w:rsidRPr="000C717F" w:rsidRDefault="00C74819" w:rsidP="006B6F32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--- denoted variables with p</w:t>
      </w:r>
      <w:r w:rsidR="00AE6DB6" w:rsidRPr="000C717F">
        <w:rPr>
          <w:rFonts w:ascii="Times New Roman" w:eastAsia="Times New Roman" w:hAnsi="Times New Roman" w:cs="Times New Roman"/>
          <w:bCs/>
          <w:sz w:val="18"/>
          <w:szCs w:val="18"/>
        </w:rPr>
        <w:t>&gt;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0.1; </w:t>
      </w:r>
      <w:r w:rsidR="006B6F32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 threshold of p≤0.1 in the univariable analysis was required to enter the multivariable model.  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br w:type="page"/>
      </w:r>
    </w:p>
    <w:p w14:paraId="53843757" w14:textId="47D08324" w:rsidR="00C74819" w:rsidRPr="000C717F" w:rsidRDefault="00AB5D8D" w:rsidP="00C74819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able 2: Multivariable Cox Model of Risk Factors Associated with Incident Atrial Fibrillation. Univaria</w:t>
      </w:r>
      <w:r w:rsidR="00F12E4A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and Multivaria</w:t>
      </w:r>
      <w:r w:rsidR="00F12E4A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e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odel</w:t>
      </w:r>
    </w:p>
    <w:tbl>
      <w:tblPr>
        <w:tblW w:w="95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6"/>
        <w:gridCol w:w="2016"/>
        <w:gridCol w:w="1008"/>
        <w:gridCol w:w="2016"/>
        <w:gridCol w:w="1008"/>
      </w:tblGrid>
      <w:tr w:rsidR="00C94080" w:rsidRPr="000C717F" w14:paraId="14841F86" w14:textId="77777777" w:rsidTr="00FB62D6">
        <w:trPr>
          <w:trHeight w:val="300"/>
          <w:jc w:val="center"/>
        </w:trPr>
        <w:tc>
          <w:tcPr>
            <w:tcW w:w="34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221E324" w14:textId="77777777" w:rsidR="00C94080" w:rsidRPr="000C717F" w:rsidRDefault="00C94080" w:rsidP="00374905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</w:tcBorders>
          </w:tcPr>
          <w:p w14:paraId="190DC0B1" w14:textId="121E3301" w:rsidR="00C94080" w:rsidRPr="000C717F" w:rsidRDefault="00C94080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Univaria</w:t>
            </w:r>
            <w:r w:rsidR="00DC5610">
              <w:rPr>
                <w:b/>
                <w:sz w:val="20"/>
                <w:szCs w:val="20"/>
              </w:rPr>
              <w:t>bl</w:t>
            </w:r>
            <w:r w:rsidRPr="000C717F">
              <w:rPr>
                <w:b/>
                <w:sz w:val="20"/>
                <w:szCs w:val="20"/>
              </w:rPr>
              <w:t>e analysis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AD397" w14:textId="7B3C03D9" w:rsidR="00C94080" w:rsidRPr="000C717F" w:rsidRDefault="00C94080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Multivaria</w:t>
            </w:r>
            <w:r w:rsidR="00DC5610">
              <w:rPr>
                <w:b/>
                <w:sz w:val="20"/>
                <w:szCs w:val="20"/>
              </w:rPr>
              <w:t>bl</w:t>
            </w:r>
            <w:r w:rsidRPr="000C717F">
              <w:rPr>
                <w:b/>
                <w:sz w:val="20"/>
                <w:szCs w:val="20"/>
              </w:rPr>
              <w:t>e analysis</w:t>
            </w:r>
          </w:p>
        </w:tc>
      </w:tr>
      <w:tr w:rsidR="000D7083" w:rsidRPr="000C717F" w14:paraId="66D853D9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87E56B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278043FA" w14:textId="7AD1E018" w:rsidR="000D7083" w:rsidRPr="000C717F" w:rsidRDefault="006460CB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43791BBA" w14:textId="7246F70B" w:rsidR="000D7083" w:rsidRPr="000C717F" w:rsidRDefault="000D7083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2990F4" w14:textId="77777777" w:rsidR="000D7083" w:rsidRPr="000C717F" w:rsidRDefault="000D7083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AA714" w14:textId="77777777" w:rsidR="000D7083" w:rsidRPr="000C717F" w:rsidRDefault="000D7083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</w:tr>
      <w:tr w:rsidR="000D7083" w:rsidRPr="000C717F" w14:paraId="18EBC641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415A4C5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ge at first visit, per year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14:paraId="262E136E" w14:textId="00E5F9F3" w:rsidR="000D7083" w:rsidRPr="000C717F" w:rsidRDefault="00A21C6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5 (1.02-1.07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1D5ED37D" w14:textId="7EBCA5B5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  <w:vAlign w:val="center"/>
          </w:tcPr>
          <w:p w14:paraId="59E4258B" w14:textId="51FB1CF6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6 (1.03-1.08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20813C1C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</w:tr>
      <w:tr w:rsidR="000D7083" w:rsidRPr="000C717F" w14:paraId="30B332F5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17B6A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Male sex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96364A0" w14:textId="1EBFECE1" w:rsidR="000D7083" w:rsidRPr="000C717F" w:rsidRDefault="00A21C6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18 (0.64-2.1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7885625" w14:textId="17136A66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</w:t>
            </w:r>
            <w:r w:rsidR="00A21C6C" w:rsidRPr="000C717F">
              <w:rPr>
                <w:sz w:val="20"/>
                <w:szCs w:val="20"/>
              </w:rPr>
              <w:t>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45D8B9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3C17BB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0FA8569E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6ABEE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09E7CF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BEEBBE1" w14:textId="75184F13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0AA683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46D497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7B01CBBB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F9818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yslipid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B58CF0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94AA4C1" w14:textId="1B2D13AF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F9F3B9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ABE8BB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304498D8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1BB40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iabetes mellitu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D65ED69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AA93288" w14:textId="6C9F788C" w:rsidR="000D7083" w:rsidRPr="000C717F" w:rsidRDefault="00A3020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80472A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DAF7C6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086718B8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861FF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5324A97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0C45113" w14:textId="1A518A45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6670CC9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A624E6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49F90B3A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5908D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evious strok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41D032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0071EC8" w14:textId="35644E4F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C34A2E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A5AD70E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2322E6AD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0936C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Creatinine, mg/dl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F07F426" w14:textId="7E151CD3" w:rsidR="000D7083" w:rsidRPr="000C717F" w:rsidRDefault="00AA745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3.34 (1.21-7.1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C9490E4" w14:textId="0A073192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</w:t>
            </w:r>
            <w:r w:rsidR="00A30204" w:rsidRPr="000C717F">
              <w:rPr>
                <w:sz w:val="20"/>
                <w:szCs w:val="20"/>
              </w:rPr>
              <w:t>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A87620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6C79EC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139120D3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83F09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5A24FC1" w14:textId="2C5FE392" w:rsidR="000D7083" w:rsidRPr="000C717F" w:rsidRDefault="00E75B47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88 (0.96-3.6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A96FAFC" w14:textId="39A2734C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AA7459" w:rsidRPr="000C717F">
              <w:rPr>
                <w:sz w:val="20"/>
                <w:szCs w:val="20"/>
              </w:rPr>
              <w:t>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D2770A8" w14:textId="581A122B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D19D870" w14:textId="7E81E423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2120535E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4F3ED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Ventricular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30504C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02EAA8E" w14:textId="1EDA97FA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951F329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7EA432F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38D3E623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B0933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ulmonary stenosi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575EC5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E0CD161" w14:textId="3294E730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CC946C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0AD70F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689228A8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3092D9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cardiac surgery</w:t>
            </w:r>
          </w:p>
        </w:tc>
        <w:tc>
          <w:tcPr>
            <w:tcW w:w="2016" w:type="dxa"/>
            <w:tcBorders>
              <w:top w:val="nil"/>
            </w:tcBorders>
          </w:tcPr>
          <w:p w14:paraId="1DA9522A" w14:textId="1EF24D95" w:rsidR="000D7083" w:rsidRPr="000C717F" w:rsidRDefault="0009173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36 (0.14-0.91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467E6945" w14:textId="5EBA88C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693E36" w:rsidRPr="000C717F">
              <w:rPr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7A995F1E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8E3070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2EFAE9A1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E91F1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ntiarrhythmic drug at baseline</w:t>
            </w:r>
          </w:p>
        </w:tc>
        <w:tc>
          <w:tcPr>
            <w:tcW w:w="2016" w:type="dxa"/>
            <w:tcBorders>
              <w:top w:val="nil"/>
            </w:tcBorders>
          </w:tcPr>
          <w:p w14:paraId="3E890B9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7A1AD61" w14:textId="03C1D806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1085527C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5BA166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31E0BF5D" w14:textId="77777777" w:rsidTr="00A21C6C">
        <w:trPr>
          <w:trHeight w:val="300"/>
          <w:jc w:val="center"/>
        </w:trPr>
        <w:tc>
          <w:tcPr>
            <w:tcW w:w="3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E18866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electrophysiological study</w:t>
            </w:r>
          </w:p>
        </w:tc>
        <w:tc>
          <w:tcPr>
            <w:tcW w:w="2016" w:type="dxa"/>
            <w:tcBorders>
              <w:top w:val="nil"/>
            </w:tcBorders>
          </w:tcPr>
          <w:p w14:paraId="318CF0A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93A92C2" w14:textId="2A8E562E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71D174A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2131A3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7848C576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161A2C68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04722BF8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5263F31" w14:textId="06F87376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2752F12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3F9268D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58B1EDB6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1ACC42B2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40457524" w14:textId="4FBF3C06" w:rsidR="000D7083" w:rsidRPr="000C717F" w:rsidRDefault="0009173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5 (0.92-0.98)</w:t>
            </w:r>
          </w:p>
        </w:tc>
        <w:tc>
          <w:tcPr>
            <w:tcW w:w="1008" w:type="dxa"/>
            <w:vAlign w:val="center"/>
          </w:tcPr>
          <w:p w14:paraId="29275FD6" w14:textId="0943A15D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</w:t>
            </w:r>
            <w:r w:rsidR="00091731" w:rsidRPr="000C717F">
              <w:rPr>
                <w:sz w:val="20"/>
                <w:szCs w:val="20"/>
              </w:rPr>
              <w:t>6</w:t>
            </w:r>
          </w:p>
        </w:tc>
        <w:tc>
          <w:tcPr>
            <w:tcW w:w="2016" w:type="dxa"/>
            <w:vAlign w:val="center"/>
          </w:tcPr>
          <w:p w14:paraId="66945EEB" w14:textId="1808B254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4 (0.91-0.98)</w:t>
            </w:r>
          </w:p>
        </w:tc>
        <w:tc>
          <w:tcPr>
            <w:tcW w:w="1008" w:type="dxa"/>
            <w:vAlign w:val="center"/>
          </w:tcPr>
          <w:p w14:paraId="650A56D4" w14:textId="271E3411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08</w:t>
            </w:r>
          </w:p>
        </w:tc>
      </w:tr>
      <w:tr w:rsidR="000D7083" w:rsidRPr="000C717F" w14:paraId="71F10DB2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3CF95222" w14:textId="1EA63025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pressure, per mmHg</w:t>
            </w:r>
          </w:p>
        </w:tc>
        <w:tc>
          <w:tcPr>
            <w:tcW w:w="2016" w:type="dxa"/>
          </w:tcPr>
          <w:p w14:paraId="2F27E975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3D0B539" w14:textId="4AC98620" w:rsidR="000D7083" w:rsidRPr="000C717F" w:rsidRDefault="005B3BAF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8C5218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DA3048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3F56E36E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47A76C76" w14:textId="0593023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≥ moderate 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tricuspid regurgitation#</w:t>
            </w:r>
          </w:p>
        </w:tc>
        <w:tc>
          <w:tcPr>
            <w:tcW w:w="2016" w:type="dxa"/>
          </w:tcPr>
          <w:p w14:paraId="4B1ED73F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CF8BC03" w14:textId="2A1F886F" w:rsidR="000D7083" w:rsidRPr="000C717F" w:rsidRDefault="00A42B4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D51B46D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283A4D1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757CAC4A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035FD665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systolic pressure, per mmHg</w:t>
            </w:r>
          </w:p>
        </w:tc>
        <w:tc>
          <w:tcPr>
            <w:tcW w:w="2016" w:type="dxa"/>
          </w:tcPr>
          <w:p w14:paraId="69046FB1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EB09598" w14:textId="79345DEE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2767A4D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E2B7D8F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358CEA1C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4AEA8ED0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end-diastolic area, per c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5CFFB2E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375AC30" w14:textId="6A3DB96E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745B731E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35C4340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163F9532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79FDF163" w14:textId="77777777" w:rsidR="000D7083" w:rsidRPr="000C717F" w:rsidRDefault="000D7083" w:rsidP="00AA605A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global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090C2C57" w14:textId="3F96527D" w:rsidR="000D7083" w:rsidRPr="000C717F" w:rsidRDefault="00DD6156" w:rsidP="00AA605A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5 (0.90-1.005)</w:t>
            </w:r>
          </w:p>
        </w:tc>
        <w:tc>
          <w:tcPr>
            <w:tcW w:w="1008" w:type="dxa"/>
            <w:vAlign w:val="center"/>
          </w:tcPr>
          <w:p w14:paraId="1E224C2B" w14:textId="7667098C" w:rsidR="000D7083" w:rsidRPr="000C717F" w:rsidRDefault="000D7083" w:rsidP="00AA605A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</w:t>
            </w:r>
            <w:r w:rsidR="00DD6156" w:rsidRPr="000C717F">
              <w:rPr>
                <w:sz w:val="20"/>
                <w:szCs w:val="20"/>
              </w:rPr>
              <w:t>7</w:t>
            </w:r>
          </w:p>
        </w:tc>
        <w:tc>
          <w:tcPr>
            <w:tcW w:w="2016" w:type="dxa"/>
            <w:vAlign w:val="center"/>
          </w:tcPr>
          <w:p w14:paraId="24D0C1FF" w14:textId="77777777" w:rsidR="000D7083" w:rsidRPr="000C717F" w:rsidRDefault="000D7083" w:rsidP="00AA605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7AF2C33" w14:textId="77777777" w:rsidR="000D7083" w:rsidRPr="000C717F" w:rsidRDefault="000D7083" w:rsidP="00AA605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6383ADE7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204B4B99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300F317A" w14:textId="260752FC" w:rsidR="000D7083" w:rsidRPr="000C717F" w:rsidRDefault="000156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4 (1.003-1.06)</w:t>
            </w:r>
          </w:p>
        </w:tc>
        <w:tc>
          <w:tcPr>
            <w:tcW w:w="1008" w:type="dxa"/>
            <w:vAlign w:val="center"/>
          </w:tcPr>
          <w:p w14:paraId="039FFB69" w14:textId="1A4C4605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DD6156" w:rsidRPr="000C717F">
              <w:rPr>
                <w:sz w:val="20"/>
                <w:szCs w:val="20"/>
              </w:rPr>
              <w:t>2</w:t>
            </w:r>
          </w:p>
        </w:tc>
        <w:tc>
          <w:tcPr>
            <w:tcW w:w="2016" w:type="dxa"/>
            <w:vAlign w:val="center"/>
          </w:tcPr>
          <w:p w14:paraId="2B7CA1EB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75C85BE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0D53B9CF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4DB355A0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126CB8E7" w14:textId="1B8AB4AA" w:rsidR="000D7083" w:rsidRPr="000C717F" w:rsidRDefault="00D40CC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5 (0.92-0.98)</w:t>
            </w:r>
          </w:p>
        </w:tc>
        <w:tc>
          <w:tcPr>
            <w:tcW w:w="1008" w:type="dxa"/>
            <w:vAlign w:val="center"/>
          </w:tcPr>
          <w:p w14:paraId="73E8CBBD" w14:textId="1C8D3836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</w:t>
            </w:r>
            <w:r w:rsidR="00015683" w:rsidRPr="000C717F">
              <w:rPr>
                <w:sz w:val="20"/>
                <w:szCs w:val="20"/>
              </w:rPr>
              <w:t>4</w:t>
            </w:r>
          </w:p>
        </w:tc>
        <w:tc>
          <w:tcPr>
            <w:tcW w:w="2016" w:type="dxa"/>
            <w:vAlign w:val="center"/>
          </w:tcPr>
          <w:p w14:paraId="44DD121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0BBCB7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70B00D59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600C0174" w14:textId="31EA166E" w:rsidR="000D7083" w:rsidRPr="00DC5610" w:rsidRDefault="000D7083" w:rsidP="00374905">
            <w:pPr>
              <w:pStyle w:val="NoSpacing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Medial E/e’ ratio, per </w:t>
            </w:r>
            <w:r w:rsidRPr="000F111F">
              <w:rPr>
                <w:sz w:val="20"/>
                <w:szCs w:val="20"/>
              </w:rPr>
              <w:t>unit</w:t>
            </w:r>
          </w:p>
        </w:tc>
        <w:tc>
          <w:tcPr>
            <w:tcW w:w="2016" w:type="dxa"/>
          </w:tcPr>
          <w:p w14:paraId="06474531" w14:textId="77777777" w:rsidR="000D7083" w:rsidRPr="00DC5610" w:rsidRDefault="000D7083" w:rsidP="00374905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vAlign w:val="center"/>
          </w:tcPr>
          <w:p w14:paraId="47A0B561" w14:textId="28A53792" w:rsidR="000D7083" w:rsidRPr="000C717F" w:rsidRDefault="00D40CC4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7B5B15D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61BD82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2AD7363C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2CFD098B" w14:textId="767D211E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≥ moderate mitral regurgitatio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#</w:t>
            </w:r>
          </w:p>
        </w:tc>
        <w:tc>
          <w:tcPr>
            <w:tcW w:w="2016" w:type="dxa"/>
          </w:tcPr>
          <w:p w14:paraId="734091F1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263D6DE" w14:textId="02C1DE1C" w:rsidR="000D7083" w:rsidRPr="000C717F" w:rsidRDefault="0085349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4B36AD0F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B99EAF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6FDA7E9C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1D4859FD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nd-diastolic diameter, per mm</w:t>
            </w:r>
          </w:p>
        </w:tc>
        <w:tc>
          <w:tcPr>
            <w:tcW w:w="2016" w:type="dxa"/>
          </w:tcPr>
          <w:p w14:paraId="1EA3992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BB10F9B" w14:textId="1AD51F36" w:rsidR="000D7083" w:rsidRPr="000C717F" w:rsidRDefault="0085349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2B09F33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CD844F6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D7083" w:rsidRPr="000C717F" w14:paraId="6714306D" w14:textId="77777777" w:rsidTr="00A21C6C">
        <w:trPr>
          <w:trHeight w:val="300"/>
          <w:jc w:val="center"/>
        </w:trPr>
        <w:tc>
          <w:tcPr>
            <w:tcW w:w="3456" w:type="dxa"/>
            <w:shd w:val="clear" w:color="auto" w:fill="auto"/>
            <w:noWrap/>
            <w:vAlign w:val="center"/>
          </w:tcPr>
          <w:p w14:paraId="2C38206F" w14:textId="77777777" w:rsidR="000D7083" w:rsidRPr="000C717F" w:rsidRDefault="000D7083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jection fraction, per %</w:t>
            </w:r>
          </w:p>
        </w:tc>
        <w:tc>
          <w:tcPr>
            <w:tcW w:w="2016" w:type="dxa"/>
          </w:tcPr>
          <w:p w14:paraId="1B48ADCF" w14:textId="1C00FD3C" w:rsidR="000D7083" w:rsidRPr="000C717F" w:rsidRDefault="00943B0D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6 (0.93-1.002)</w:t>
            </w:r>
          </w:p>
        </w:tc>
        <w:tc>
          <w:tcPr>
            <w:tcW w:w="1008" w:type="dxa"/>
            <w:vAlign w:val="center"/>
          </w:tcPr>
          <w:p w14:paraId="0040FC3F" w14:textId="05369D99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3</w:t>
            </w:r>
          </w:p>
        </w:tc>
        <w:tc>
          <w:tcPr>
            <w:tcW w:w="2016" w:type="dxa"/>
            <w:vAlign w:val="center"/>
          </w:tcPr>
          <w:p w14:paraId="5819C005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EE8766D" w14:textId="77777777" w:rsidR="000D7083" w:rsidRPr="000C717F" w:rsidRDefault="000D7083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7387B47D" w14:textId="0BE640BA" w:rsidR="00C74819" w:rsidRPr="000C717F" w:rsidRDefault="00C74819" w:rsidP="00F12E4A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CI: confidence interval; HR: hazard ratio; LA: left atrial; LV: left ventricle; RA: right atrial; RV: right ventricle. </w:t>
      </w:r>
    </w:p>
    <w:p w14:paraId="38242143" w14:textId="4C16B7E3" w:rsidR="00C74819" w:rsidRPr="000C717F" w:rsidRDefault="00C74819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*Strain was modeled as absolute values</w:t>
      </w:r>
      <w:r w:rsidR="00A8066B" w:rsidRPr="000C717F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5D1CD8EF" w14:textId="7FAEBF28" w:rsidR="00C74819" w:rsidRPr="000C717F" w:rsidRDefault="004B0CF1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hAnsi="Times New Roman" w:cs="Times New Roman"/>
          <w:sz w:val="18"/>
          <w:szCs w:val="18"/>
        </w:rPr>
        <w:t>#</w:t>
      </w:r>
      <w:r w:rsidR="00C74819" w:rsidRPr="000C717F">
        <w:rPr>
          <w:rFonts w:ascii="Times New Roman" w:hAnsi="Times New Roman" w:cs="Times New Roman"/>
          <w:sz w:val="18"/>
          <w:szCs w:val="18"/>
        </w:rPr>
        <w:t>By echocardiographic assessment.</w:t>
      </w:r>
    </w:p>
    <w:p w14:paraId="36BB419C" w14:textId="3E6E59BE" w:rsidR="00C74819" w:rsidRPr="000C717F" w:rsidRDefault="00C74819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--- denoted variables with p</w:t>
      </w:r>
      <w:r w:rsidR="00AE6DB6" w:rsidRPr="000C717F">
        <w:rPr>
          <w:rFonts w:ascii="Times New Roman" w:eastAsia="Times New Roman" w:hAnsi="Times New Roman" w:cs="Times New Roman"/>
          <w:bCs/>
          <w:sz w:val="18"/>
          <w:szCs w:val="18"/>
        </w:rPr>
        <w:t>&gt;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0.1; </w:t>
      </w:r>
      <w:r w:rsidR="006B6F32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 threshold of p≤0.1 in the univariable analysis was required to enter the multivariable model.  </w:t>
      </w:r>
    </w:p>
    <w:p w14:paraId="48D0D005" w14:textId="77777777" w:rsidR="00C74819" w:rsidRPr="000C717F" w:rsidRDefault="00C74819" w:rsidP="00C74819">
      <w:pPr>
        <w:spacing w:before="120" w:after="12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0DC91B33" w14:textId="77777777" w:rsidR="00C74819" w:rsidRPr="000C717F" w:rsidRDefault="00C74819" w:rsidP="00C74819">
      <w:pPr>
        <w:spacing w:before="120" w:after="120"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77251CA9" w14:textId="77777777" w:rsidR="00C74819" w:rsidRPr="000C717F" w:rsidRDefault="00C74819" w:rsidP="00C7481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5C974E1" w14:textId="38275663" w:rsidR="00C74819" w:rsidRPr="000C717F" w:rsidRDefault="00AB5D8D" w:rsidP="00C74819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able 3: Multivariable Cox Model of Risk Factors Associated with Incident Atrial Flutter/</w:t>
      </w:r>
      <w:r w:rsidR="00C74819" w:rsidRPr="000C717F">
        <w:rPr>
          <w:rFonts w:ascii="Times New Roman" w:hAnsi="Times New Roman" w:cs="Times New Roman"/>
        </w:rPr>
        <w:t xml:space="preserve"> </w:t>
      </w:r>
      <w:r w:rsidR="00BF5E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achycardia. Univaria</w:t>
      </w:r>
      <w:r w:rsidR="00F12E4A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and Multivaria</w:t>
      </w:r>
      <w:r w:rsidR="00F12E4A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Model</w:t>
      </w:r>
    </w:p>
    <w:tbl>
      <w:tblPr>
        <w:tblW w:w="9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2016"/>
        <w:gridCol w:w="1008"/>
        <w:gridCol w:w="2016"/>
        <w:gridCol w:w="1008"/>
      </w:tblGrid>
      <w:tr w:rsidR="00D0043C" w:rsidRPr="000C717F" w14:paraId="2776E329" w14:textId="77777777" w:rsidTr="001C325E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E06CB95" w14:textId="77777777" w:rsidR="00D0043C" w:rsidRPr="000C717F" w:rsidRDefault="00D0043C" w:rsidP="00D0043C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</w:tcBorders>
          </w:tcPr>
          <w:p w14:paraId="5DBEA20A" w14:textId="0FAD3DF0" w:rsidR="00D0043C" w:rsidRPr="000C717F" w:rsidRDefault="00D0043C" w:rsidP="00D004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Univaria</w:t>
            </w:r>
            <w:r w:rsidR="00DC5610">
              <w:rPr>
                <w:b/>
                <w:sz w:val="20"/>
                <w:szCs w:val="20"/>
              </w:rPr>
              <w:t>ble</w:t>
            </w:r>
            <w:r w:rsidRPr="000C717F">
              <w:rPr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C3E82" w14:textId="0F2A460A" w:rsidR="00D0043C" w:rsidRPr="000C717F" w:rsidRDefault="00D0043C" w:rsidP="00DC5610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Multivaria</w:t>
            </w:r>
            <w:r w:rsidR="00DC5610">
              <w:rPr>
                <w:b/>
                <w:sz w:val="20"/>
                <w:szCs w:val="20"/>
              </w:rPr>
              <w:t>bl</w:t>
            </w:r>
            <w:r w:rsidRPr="000C717F">
              <w:rPr>
                <w:b/>
                <w:sz w:val="20"/>
                <w:szCs w:val="20"/>
              </w:rPr>
              <w:t>e analysis</w:t>
            </w:r>
          </w:p>
        </w:tc>
      </w:tr>
      <w:tr w:rsidR="00D0043C" w:rsidRPr="000C717F" w14:paraId="32F9C2B6" w14:textId="77777777" w:rsidTr="001C325E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06E5D0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1F285003" w14:textId="0BB1FFF2" w:rsidR="00D0043C" w:rsidRPr="000C717F" w:rsidRDefault="00D0043C" w:rsidP="00D004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50AB1881" w14:textId="54F6E7D2" w:rsidR="00D0043C" w:rsidRPr="000C717F" w:rsidRDefault="00D0043C" w:rsidP="00D004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7F2B1" w14:textId="77777777" w:rsidR="00D0043C" w:rsidRPr="000C717F" w:rsidRDefault="00D0043C" w:rsidP="00D004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6445F" w14:textId="77777777" w:rsidR="00D0043C" w:rsidRPr="000C717F" w:rsidRDefault="00D0043C" w:rsidP="00D004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</w:tr>
      <w:tr w:rsidR="00D0043C" w:rsidRPr="000C717F" w14:paraId="09A3B9DF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2AF7D8F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ge at first visit, per year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14:paraId="4F7D253B" w14:textId="367366B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1 (0.99-1.03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1170AEB2" w14:textId="68924C11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2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  <w:vAlign w:val="center"/>
          </w:tcPr>
          <w:p w14:paraId="2AEA8AAD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02D6E88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37E57DA4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E5B48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Male sex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3BA7EA1" w14:textId="16C34CD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64 (1.008-2.6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CA0BDA0" w14:textId="553BC40E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D9783EF" w14:textId="7B615021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70 (1.03-2.8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8AD3560" w14:textId="2B817D24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43</w:t>
            </w:r>
          </w:p>
        </w:tc>
      </w:tr>
      <w:tr w:rsidR="00D0043C" w:rsidRPr="000C717F" w14:paraId="461F7884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1C747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EFDF765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716F2AB" w14:textId="7498A4FA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66857F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C03BABB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6E8D36F6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F3EF6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yslipid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4DB231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0FF497F" w14:textId="100898D0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CB356B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712928F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208B7482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2725B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iabetes mellitu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29A9E1F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69D19E" w14:textId="55DE777B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B9B7BF5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6EF2C84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7D5E1C7C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16DAE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EDE9645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ED96681" w14:textId="0447FBF2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53E48D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17D421D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3F8EB77C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2BF8B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evious strok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02F412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0CB238B" w14:textId="6C37B532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C1F62A2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B17EA92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2C613C0B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1DEB8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Creatinine, mg/dl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07480EE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B6A2E67" w14:textId="13A64CE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3832565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3E76D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61A22D8C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93F19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6865D81" w14:textId="382B1740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98 (1.15-3.4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A067865" w14:textId="13627268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545C47C" w14:textId="191D409D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2.24 (1.25-4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08FA462" w14:textId="43F925C5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4</w:t>
            </w:r>
          </w:p>
        </w:tc>
      </w:tr>
      <w:tr w:rsidR="00D0043C" w:rsidRPr="000C717F" w14:paraId="4FC3435F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A4DEB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Ventricular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BD41B2F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74C0616" w14:textId="6BBDCFA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A92726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F3BAF5D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736021A8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C8362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ulmonary stenosi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0EFADBF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2490158" w14:textId="4323D6AE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5C57666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35BC9F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4917FD77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F81FD1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cardiac surgery</w:t>
            </w:r>
          </w:p>
        </w:tc>
        <w:tc>
          <w:tcPr>
            <w:tcW w:w="2016" w:type="dxa"/>
            <w:tcBorders>
              <w:top w:val="nil"/>
            </w:tcBorders>
          </w:tcPr>
          <w:p w14:paraId="34E45725" w14:textId="1DFA0C1F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55 (0.92-2.60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4EE98372" w14:textId="6619BB2D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1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6F64832E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E096296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55A1A82A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63AA81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ntiarrhythmic drug at baseline</w:t>
            </w:r>
          </w:p>
        </w:tc>
        <w:tc>
          <w:tcPr>
            <w:tcW w:w="2016" w:type="dxa"/>
            <w:tcBorders>
              <w:top w:val="nil"/>
            </w:tcBorders>
          </w:tcPr>
          <w:p w14:paraId="308F7899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290DC65" w14:textId="36F00228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6A63FE1C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191855D6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6686C26A" w14:textId="77777777" w:rsidTr="00D0043C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D40A7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electrophysiological study</w:t>
            </w:r>
          </w:p>
        </w:tc>
        <w:tc>
          <w:tcPr>
            <w:tcW w:w="2016" w:type="dxa"/>
            <w:tcBorders>
              <w:top w:val="nil"/>
            </w:tcBorders>
          </w:tcPr>
          <w:p w14:paraId="56E1521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8662800" w14:textId="0B1244AD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42195FF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2836A02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213189D6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ADD47BB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04ADA05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615A7FF" w14:textId="1D1689B5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7DAE46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3788274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4842A474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0481AD97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6C3E4E6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DED1AF8" w14:textId="7E97F372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0C30A73D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18C8E7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762DD291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FABD094" w14:textId="2BA38732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pressure, per mmHg</w:t>
            </w:r>
          </w:p>
        </w:tc>
        <w:tc>
          <w:tcPr>
            <w:tcW w:w="2016" w:type="dxa"/>
          </w:tcPr>
          <w:p w14:paraId="43082FB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D6DA0D2" w14:textId="5AFA6715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1BF771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947E521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3CFFEE72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6F3EBA0" w14:textId="3325A2D0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≥ moderate 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tricuspid regurgitation#</w:t>
            </w:r>
          </w:p>
        </w:tc>
        <w:tc>
          <w:tcPr>
            <w:tcW w:w="2016" w:type="dxa"/>
          </w:tcPr>
          <w:p w14:paraId="33DEE6B1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6A34924" w14:textId="52B6054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2139D920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34B5B72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79F6EDEB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416B5093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systolic pressure, per mmHg</w:t>
            </w:r>
          </w:p>
        </w:tc>
        <w:tc>
          <w:tcPr>
            <w:tcW w:w="2016" w:type="dxa"/>
          </w:tcPr>
          <w:p w14:paraId="305D3BB2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CFEE3FB" w14:textId="0944D2F2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97CE015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6AD85E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082D11C7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1124C15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end-diastolic area, per c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290848B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5FD70EA" w14:textId="03C7F4D5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6E165B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084431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3450EDBA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440FAA14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global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6885FD4B" w14:textId="3717CC41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7 (0.93-1.01)</w:t>
            </w:r>
          </w:p>
        </w:tc>
        <w:tc>
          <w:tcPr>
            <w:tcW w:w="1008" w:type="dxa"/>
            <w:vAlign w:val="center"/>
          </w:tcPr>
          <w:p w14:paraId="27FC903E" w14:textId="53B8B5E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1</w:t>
            </w:r>
          </w:p>
        </w:tc>
        <w:tc>
          <w:tcPr>
            <w:tcW w:w="2016" w:type="dxa"/>
            <w:vAlign w:val="center"/>
          </w:tcPr>
          <w:p w14:paraId="1F365F3C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3F049EE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1B8BEFB9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FBCD03D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48DA9F46" w14:textId="61F57778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3 (1.01-1.06)</w:t>
            </w:r>
          </w:p>
        </w:tc>
        <w:tc>
          <w:tcPr>
            <w:tcW w:w="1008" w:type="dxa"/>
            <w:vAlign w:val="center"/>
          </w:tcPr>
          <w:p w14:paraId="298D7B92" w14:textId="249ACE25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8</w:t>
            </w:r>
          </w:p>
        </w:tc>
        <w:tc>
          <w:tcPr>
            <w:tcW w:w="2016" w:type="dxa"/>
            <w:vAlign w:val="center"/>
          </w:tcPr>
          <w:p w14:paraId="33CA477D" w14:textId="71C3D69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4 (1.01-1.06)</w:t>
            </w:r>
          </w:p>
        </w:tc>
        <w:tc>
          <w:tcPr>
            <w:tcW w:w="1008" w:type="dxa"/>
            <w:vAlign w:val="center"/>
          </w:tcPr>
          <w:p w14:paraId="722549C5" w14:textId="3D3168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12</w:t>
            </w:r>
          </w:p>
        </w:tc>
      </w:tr>
      <w:tr w:rsidR="00D0043C" w:rsidRPr="000C717F" w14:paraId="01DDEEE7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2784813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reservoir strai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*</w:t>
            </w:r>
            <w:r w:rsidRPr="000C717F">
              <w:rPr>
                <w:sz w:val="20"/>
                <w:szCs w:val="20"/>
              </w:rPr>
              <w:t>, per %</w:t>
            </w:r>
          </w:p>
        </w:tc>
        <w:tc>
          <w:tcPr>
            <w:tcW w:w="2016" w:type="dxa"/>
          </w:tcPr>
          <w:p w14:paraId="240FEB8D" w14:textId="14798FB2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7 (0.95-0.99)</w:t>
            </w:r>
          </w:p>
        </w:tc>
        <w:tc>
          <w:tcPr>
            <w:tcW w:w="1008" w:type="dxa"/>
            <w:vAlign w:val="center"/>
          </w:tcPr>
          <w:p w14:paraId="3B71DFC3" w14:textId="5E8FE4FD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2</w:t>
            </w:r>
          </w:p>
        </w:tc>
        <w:tc>
          <w:tcPr>
            <w:tcW w:w="2016" w:type="dxa"/>
            <w:vAlign w:val="center"/>
          </w:tcPr>
          <w:p w14:paraId="1AA2140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6E748BA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0E04C6CF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A22B38A" w14:textId="7C6B55D2" w:rsidR="00D0043C" w:rsidRPr="00DC5610" w:rsidRDefault="00D0043C" w:rsidP="00D0043C">
            <w:pPr>
              <w:pStyle w:val="NoSpacing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Medial E/e’ ratio, per </w:t>
            </w:r>
            <w:r w:rsidRPr="000F111F">
              <w:rPr>
                <w:sz w:val="20"/>
                <w:szCs w:val="20"/>
              </w:rPr>
              <w:t>unit</w:t>
            </w:r>
          </w:p>
        </w:tc>
        <w:tc>
          <w:tcPr>
            <w:tcW w:w="2016" w:type="dxa"/>
          </w:tcPr>
          <w:p w14:paraId="6762EC96" w14:textId="77777777" w:rsidR="00D0043C" w:rsidRPr="00DC5610" w:rsidRDefault="00D0043C" w:rsidP="00D0043C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vAlign w:val="center"/>
          </w:tcPr>
          <w:p w14:paraId="604E81A3" w14:textId="318B8AAF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ED0262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2547B23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36DA5E67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84BA58D" w14:textId="4DD3D412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≥ moderate mitral regurgitation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#</w:t>
            </w:r>
          </w:p>
        </w:tc>
        <w:tc>
          <w:tcPr>
            <w:tcW w:w="2016" w:type="dxa"/>
          </w:tcPr>
          <w:p w14:paraId="018FF90D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91AEE76" w14:textId="0630CB96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93AEF58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4FCF1F0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78E047CC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72646391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nd-diastolic diameter, per mm</w:t>
            </w:r>
          </w:p>
        </w:tc>
        <w:tc>
          <w:tcPr>
            <w:tcW w:w="2016" w:type="dxa"/>
          </w:tcPr>
          <w:p w14:paraId="66F8D010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04C9CD4" w14:textId="0C5EA838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6291AE6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1F9D800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0043C" w:rsidRPr="000C717F" w14:paraId="52BC9795" w14:textId="77777777" w:rsidTr="00D0043C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4F2F481B" w14:textId="77777777" w:rsidR="00D0043C" w:rsidRPr="000C717F" w:rsidRDefault="00D0043C" w:rsidP="00D0043C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jection fraction, per %</w:t>
            </w:r>
          </w:p>
        </w:tc>
        <w:tc>
          <w:tcPr>
            <w:tcW w:w="2016" w:type="dxa"/>
          </w:tcPr>
          <w:p w14:paraId="6FBF86BF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3EE1C55" w14:textId="7252DB9A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40C1D1A1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693E4C7" w14:textId="77777777" w:rsidR="00D0043C" w:rsidRPr="000C717F" w:rsidRDefault="00D0043C" w:rsidP="00D0043C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2810218C" w14:textId="77777777" w:rsidR="00C74819" w:rsidRPr="000C717F" w:rsidRDefault="00C74819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CI: confidence interval; HR: hazard ratio; LA: left atrial; LV: left ventricle; RA: right atrial; RV: right ventricle. </w:t>
      </w:r>
    </w:p>
    <w:p w14:paraId="0DE3B95A" w14:textId="351EC1CC" w:rsidR="00C74819" w:rsidRPr="000C717F" w:rsidRDefault="00C74819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*Strain was modeled as absolute value</w:t>
      </w:r>
      <w:r w:rsidR="00A8066B" w:rsidRPr="000C717F">
        <w:rPr>
          <w:rFonts w:ascii="Times New Roman" w:eastAsia="Times New Roman" w:hAnsi="Times New Roman" w:cs="Times New Roman"/>
          <w:bCs/>
          <w:sz w:val="18"/>
          <w:szCs w:val="18"/>
        </w:rPr>
        <w:t>s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744A5BBA" w14:textId="11ED42AE" w:rsidR="00C74819" w:rsidRPr="000C717F" w:rsidRDefault="004B0CF1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20"/>
          <w:szCs w:val="20"/>
        </w:rPr>
        <w:t>#</w:t>
      </w:r>
      <w:r w:rsidR="00C74819" w:rsidRPr="000C717F">
        <w:rPr>
          <w:rFonts w:ascii="Times New Roman" w:hAnsi="Times New Roman" w:cs="Times New Roman"/>
          <w:sz w:val="18"/>
          <w:szCs w:val="18"/>
        </w:rPr>
        <w:t>By echocardiographic assessment.</w:t>
      </w:r>
    </w:p>
    <w:p w14:paraId="221B5A33" w14:textId="0E466FBB" w:rsidR="00C74819" w:rsidRPr="000C717F" w:rsidRDefault="00C74819" w:rsidP="006B6F32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--- denoted variables with p</w:t>
      </w:r>
      <w:r w:rsidR="00BF5E19" w:rsidRPr="000C717F">
        <w:rPr>
          <w:rFonts w:ascii="Times New Roman" w:eastAsia="Times New Roman" w:hAnsi="Times New Roman" w:cs="Times New Roman"/>
          <w:bCs/>
          <w:sz w:val="18"/>
          <w:szCs w:val="18"/>
        </w:rPr>
        <w:t>&gt;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0.1; </w:t>
      </w:r>
      <w:r w:rsidR="006B6F32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 threshold of p≤0.1 in the univariable analysis was required to enter the multivariable model.  </w:t>
      </w:r>
    </w:p>
    <w:p w14:paraId="0E601BEA" w14:textId="77777777" w:rsidR="00C74819" w:rsidRPr="000C717F" w:rsidRDefault="00C74819" w:rsidP="00C74819">
      <w:pPr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181B9B21" w14:textId="77777777" w:rsidR="00C74819" w:rsidRPr="000C717F" w:rsidRDefault="00C74819" w:rsidP="00C7481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61B0086" w14:textId="59A0A002" w:rsidR="00C74819" w:rsidRPr="000C717F" w:rsidRDefault="00AB5D8D" w:rsidP="00C74819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able 4: Multivariable Cox Model of Risk Factors Associated with Recurrent Atrial Fibrillation. Univaria</w:t>
      </w:r>
      <w:r w:rsidR="006E5892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and Multivaria</w:t>
      </w:r>
      <w:r w:rsidR="006E5892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bl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e Model</w:t>
      </w:r>
    </w:p>
    <w:tbl>
      <w:tblPr>
        <w:tblW w:w="9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2016"/>
        <w:gridCol w:w="1008"/>
        <w:gridCol w:w="2016"/>
        <w:gridCol w:w="1008"/>
      </w:tblGrid>
      <w:tr w:rsidR="00E1478B" w:rsidRPr="000C717F" w14:paraId="606008CF" w14:textId="77777777" w:rsidTr="00C7400F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BFEC9C" w14:textId="77777777" w:rsidR="00E1478B" w:rsidRPr="000C717F" w:rsidRDefault="00E1478B" w:rsidP="00374905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</w:tcBorders>
          </w:tcPr>
          <w:p w14:paraId="5D050C67" w14:textId="63D2C64B" w:rsidR="00E1478B" w:rsidRPr="000C717F" w:rsidRDefault="00E1478B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Univaria</w:t>
            </w:r>
            <w:r w:rsidR="00DC5610">
              <w:rPr>
                <w:b/>
                <w:sz w:val="20"/>
                <w:szCs w:val="20"/>
              </w:rPr>
              <w:t>bl</w:t>
            </w:r>
            <w:r w:rsidRPr="000C717F">
              <w:rPr>
                <w:b/>
                <w:sz w:val="20"/>
                <w:szCs w:val="20"/>
              </w:rPr>
              <w:t>e analysis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2AADF2" w14:textId="7E6533F8" w:rsidR="00E1478B" w:rsidRPr="000C717F" w:rsidRDefault="00E1478B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Multivaria</w:t>
            </w:r>
            <w:r w:rsidR="00DC5610">
              <w:rPr>
                <w:b/>
                <w:sz w:val="20"/>
                <w:szCs w:val="20"/>
              </w:rPr>
              <w:t>ble</w:t>
            </w:r>
            <w:r w:rsidRPr="000C717F">
              <w:rPr>
                <w:b/>
                <w:sz w:val="20"/>
                <w:szCs w:val="20"/>
              </w:rPr>
              <w:t xml:space="preserve"> analysis</w:t>
            </w:r>
          </w:p>
        </w:tc>
      </w:tr>
      <w:tr w:rsidR="00107DBA" w:rsidRPr="000C717F" w14:paraId="7A5D0A22" w14:textId="77777777" w:rsidTr="00C7400F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560F4F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2A539504" w14:textId="1BB65DEE" w:rsidR="00107DBA" w:rsidRPr="000C717F" w:rsidRDefault="008C43EF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5F96481A" w14:textId="1819A174" w:rsidR="00107DBA" w:rsidRPr="000C717F" w:rsidRDefault="00107DBA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8F7C5" w14:textId="77777777" w:rsidR="00107DBA" w:rsidRPr="000C717F" w:rsidRDefault="00107DBA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610BE" w14:textId="77777777" w:rsidR="00107DBA" w:rsidRPr="000C717F" w:rsidRDefault="00107DBA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</w:tr>
      <w:tr w:rsidR="00107DBA" w:rsidRPr="000C717F" w14:paraId="0693487B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E5AB4A2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ge at first visit, per year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14:paraId="07608D6F" w14:textId="4D6B9384" w:rsidR="00107DBA" w:rsidRPr="000C717F" w:rsidRDefault="008B43A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3 (1.01-1.05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58D09579" w14:textId="4F2E84E1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8B43AB" w:rsidRPr="000C717F">
              <w:rPr>
                <w:sz w:val="20"/>
                <w:szCs w:val="20"/>
              </w:rPr>
              <w:t>003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  <w:vAlign w:val="center"/>
          </w:tcPr>
          <w:p w14:paraId="55032F01" w14:textId="3D94A78B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2 (1.01-1.04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762F105A" w14:textId="5D298CC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05</w:t>
            </w:r>
          </w:p>
        </w:tc>
      </w:tr>
      <w:tr w:rsidR="00107DBA" w:rsidRPr="000C717F" w14:paraId="1AF5A275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04CDB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Male sex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5677F80" w14:textId="2FF02B8A" w:rsidR="00107DBA" w:rsidRPr="000C717F" w:rsidRDefault="008B43AB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02 (0.61-1.6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2A153E9" w14:textId="7202242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</w:t>
            </w:r>
            <w:r w:rsidR="00D73429" w:rsidRPr="000C717F">
              <w:rPr>
                <w:sz w:val="20"/>
                <w:szCs w:val="20"/>
              </w:rPr>
              <w:t>9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21CF02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B34FDB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6AC6A3CF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62198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flutter/tachycardia at baselin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BCABE9F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5239BCF" w14:textId="3E931649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21D3B0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66D50E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36E361F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724DF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6DA035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89E75C7" w14:textId="1BFF93E9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21902F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492EBD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0DC163B2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F4B1B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yslipid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35187D6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99130C9" w14:textId="64BE4B09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209710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F41E38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BBE4C11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A4DFF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iabetes mellitu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CADC52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F2F2187" w14:textId="26173E0A" w:rsidR="00107DBA" w:rsidRPr="000C717F" w:rsidRDefault="00017BB0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E26157B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612D69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884CF40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92EBF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E6FB49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A0337EC" w14:textId="517130F3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88506B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606EBA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22CFE184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E5283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evious strok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18B99C6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9E04F52" w14:textId="1E6EF3C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D4FCD9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98DDFD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3D29BC9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B4C36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Creatinine, mg/dl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583796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877837D" w14:textId="03971168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BFC4461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7D7FB5B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2DA96A04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F6407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526801B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09D640A" w14:textId="2FD54E38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113CB71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F7098F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442B90AC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4E1F6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Ventricular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4DFBE1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E6D7148" w14:textId="510D4368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779FCBF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860C9D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19AE92B4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9FB56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ulmonary stenosi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F70BB2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50BFED0" w14:textId="168BE22E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83B52F8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6EAD308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62C15F16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ED117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cardiac surgery</w:t>
            </w:r>
          </w:p>
        </w:tc>
        <w:tc>
          <w:tcPr>
            <w:tcW w:w="2016" w:type="dxa"/>
            <w:tcBorders>
              <w:top w:val="nil"/>
            </w:tcBorders>
          </w:tcPr>
          <w:p w14:paraId="3BAF8771" w14:textId="4D80D1F4" w:rsidR="00107DBA" w:rsidRPr="000C717F" w:rsidRDefault="003B2CA0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49 (0.26-0.90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9E8470E" w14:textId="182F5A92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3B2CA0" w:rsidRPr="000C717F">
              <w:rPr>
                <w:sz w:val="20"/>
                <w:szCs w:val="20"/>
              </w:rPr>
              <w:t>2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3EFACCE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693E4E8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4DCFD77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69C1C9" w14:textId="1DF6DCDC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Cardiac surgery*</w:t>
            </w:r>
          </w:p>
        </w:tc>
        <w:tc>
          <w:tcPr>
            <w:tcW w:w="2016" w:type="dxa"/>
            <w:tcBorders>
              <w:top w:val="nil"/>
            </w:tcBorders>
          </w:tcPr>
          <w:p w14:paraId="0C6EEC0A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73BF9FD" w14:textId="57EBCEF2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22F21AB4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CF74348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07108733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F4B60A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ntiarrhythmic drug at baseline</w:t>
            </w:r>
          </w:p>
        </w:tc>
        <w:tc>
          <w:tcPr>
            <w:tcW w:w="2016" w:type="dxa"/>
            <w:tcBorders>
              <w:top w:val="nil"/>
            </w:tcBorders>
          </w:tcPr>
          <w:p w14:paraId="4691D1AC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2F8888E" w14:textId="1661F21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39B9126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21BFEF4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35D16AB2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F579E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percutaneous catheter ablation</w:t>
            </w:r>
          </w:p>
        </w:tc>
        <w:tc>
          <w:tcPr>
            <w:tcW w:w="2016" w:type="dxa"/>
            <w:tcBorders>
              <w:top w:val="nil"/>
            </w:tcBorders>
          </w:tcPr>
          <w:p w14:paraId="30E54F42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D7119AF" w14:textId="6325817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26F3429A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D4EDF1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36E0E8F5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F6F360" w14:textId="2E11AD31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ercutaneous catheter ablation*</w:t>
            </w:r>
          </w:p>
        </w:tc>
        <w:tc>
          <w:tcPr>
            <w:tcW w:w="2016" w:type="dxa"/>
            <w:tcBorders>
              <w:top w:val="nil"/>
            </w:tcBorders>
          </w:tcPr>
          <w:p w14:paraId="72A1562E" w14:textId="116D6657" w:rsidR="00107DBA" w:rsidRPr="000C717F" w:rsidRDefault="003B2CA0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1.62 (0.98-2.69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45E37301" w14:textId="59ACE942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3B2CA0" w:rsidRPr="000C717F">
              <w:rPr>
                <w:sz w:val="20"/>
                <w:szCs w:val="20"/>
              </w:rPr>
              <w:t>6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41BFD1F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6E7D4F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1A96ACF8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55DCE3" w14:textId="77777777" w:rsidR="00107DBA" w:rsidRPr="00DC5610" w:rsidRDefault="00107DBA" w:rsidP="00374905">
            <w:pPr>
              <w:pStyle w:val="NoSpacing"/>
              <w:rPr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Prior RA / LA </w:t>
            </w:r>
            <w:r w:rsidRPr="000F111F">
              <w:rPr>
                <w:sz w:val="20"/>
                <w:szCs w:val="20"/>
              </w:rPr>
              <w:t>surgical</w:t>
            </w:r>
            <w:r w:rsidRPr="00DC5610">
              <w:rPr>
                <w:sz w:val="20"/>
                <w:szCs w:val="20"/>
                <w:lang w:val="es-ES"/>
              </w:rPr>
              <w:t xml:space="preserve"> </w:t>
            </w:r>
            <w:r w:rsidRPr="000F111F">
              <w:rPr>
                <w:sz w:val="20"/>
                <w:szCs w:val="20"/>
              </w:rPr>
              <w:t>maze</w:t>
            </w:r>
          </w:p>
        </w:tc>
        <w:tc>
          <w:tcPr>
            <w:tcW w:w="2016" w:type="dxa"/>
            <w:tcBorders>
              <w:top w:val="nil"/>
            </w:tcBorders>
          </w:tcPr>
          <w:p w14:paraId="2D3573B4" w14:textId="77777777" w:rsidR="00107DBA" w:rsidRPr="00DC5610" w:rsidRDefault="00107DBA" w:rsidP="00374905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1207E129" w14:textId="32742829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53559C9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166422C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256E97D2" w14:textId="77777777" w:rsidTr="009430A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7671EC" w14:textId="3BC58DFA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/ LA surgical maze*</w:t>
            </w:r>
          </w:p>
        </w:tc>
        <w:tc>
          <w:tcPr>
            <w:tcW w:w="2016" w:type="dxa"/>
            <w:tcBorders>
              <w:top w:val="nil"/>
            </w:tcBorders>
          </w:tcPr>
          <w:p w14:paraId="21BB1242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7FD3DAE" w14:textId="76A48CD1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293418F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4EAEDD5A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58E75779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EC309C4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542A2254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B5A59B4" w14:textId="20B829D9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14301C6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4BE058B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1B20F566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E139CB7" w14:textId="15B81160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reservoir strain#, per %</w:t>
            </w:r>
          </w:p>
        </w:tc>
        <w:tc>
          <w:tcPr>
            <w:tcW w:w="2016" w:type="dxa"/>
          </w:tcPr>
          <w:p w14:paraId="47E79993" w14:textId="6E6E903E" w:rsidR="00107DBA" w:rsidRPr="000C717F" w:rsidRDefault="008D391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7 (0.95-0.99)</w:t>
            </w:r>
          </w:p>
        </w:tc>
        <w:tc>
          <w:tcPr>
            <w:tcW w:w="1008" w:type="dxa"/>
            <w:vAlign w:val="center"/>
          </w:tcPr>
          <w:p w14:paraId="116FF791" w14:textId="597D6D9B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AC52A7" w:rsidRPr="000C717F">
              <w:rPr>
                <w:sz w:val="20"/>
                <w:szCs w:val="20"/>
              </w:rPr>
              <w:t>5</w:t>
            </w:r>
          </w:p>
        </w:tc>
        <w:tc>
          <w:tcPr>
            <w:tcW w:w="2016" w:type="dxa"/>
            <w:vAlign w:val="center"/>
          </w:tcPr>
          <w:p w14:paraId="0F793C69" w14:textId="683B2A53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8 (0.95-1.0)</w:t>
            </w:r>
          </w:p>
        </w:tc>
        <w:tc>
          <w:tcPr>
            <w:tcW w:w="1008" w:type="dxa"/>
            <w:vAlign w:val="center"/>
          </w:tcPr>
          <w:p w14:paraId="390F4D9B" w14:textId="14262B2E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54</w:t>
            </w:r>
          </w:p>
        </w:tc>
      </w:tr>
      <w:tr w:rsidR="00107DBA" w:rsidRPr="000C717F" w14:paraId="2FD02FD8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A730579" w14:textId="18E6521D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pressure, per mmHg</w:t>
            </w:r>
          </w:p>
        </w:tc>
        <w:tc>
          <w:tcPr>
            <w:tcW w:w="2016" w:type="dxa"/>
          </w:tcPr>
          <w:p w14:paraId="3DF962EB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9A5CE60" w14:textId="1AFB83BB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8EADD11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52FA4C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4AAD4A37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0C83FFE" w14:textId="7E49BB2B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≥ moderate 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tricuspid regurgitation</w:t>
            </w:r>
            <w:r w:rsidRPr="000C717F">
              <w:rPr>
                <w:sz w:val="20"/>
                <w:szCs w:val="20"/>
              </w:rPr>
              <w:t>†</w:t>
            </w:r>
          </w:p>
        </w:tc>
        <w:tc>
          <w:tcPr>
            <w:tcW w:w="2016" w:type="dxa"/>
          </w:tcPr>
          <w:p w14:paraId="00395F5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D4BDAE5" w14:textId="3CBE7CD0" w:rsidR="00107DBA" w:rsidRPr="000C717F" w:rsidRDefault="008D3911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2198B6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9061DA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ACAE6C5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75050E0C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systolic pressure, per mmHg</w:t>
            </w:r>
          </w:p>
        </w:tc>
        <w:tc>
          <w:tcPr>
            <w:tcW w:w="2016" w:type="dxa"/>
          </w:tcPr>
          <w:p w14:paraId="0708FF91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DF8DC0B" w14:textId="340A37B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2F1E6B3D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D04C37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7338A893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5040528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end-diastolic area, per c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003B7FD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646B776" w14:textId="7F411E7C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1F8DADF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2F16EE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59EF835D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FA7F7A0" w14:textId="68A5B2F5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global strain#, per %</w:t>
            </w:r>
          </w:p>
        </w:tc>
        <w:tc>
          <w:tcPr>
            <w:tcW w:w="2016" w:type="dxa"/>
          </w:tcPr>
          <w:p w14:paraId="6A0DCD74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9D3A870" w14:textId="003A45AC" w:rsidR="00107DBA" w:rsidRPr="000C717F" w:rsidRDefault="00E0120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7F1BF6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49CAA1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54F84906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48F70CF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5DF55CAE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DE78FDD" w14:textId="2E8FCE98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786E2E2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CBACA8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2077C0BB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4165CFF" w14:textId="1CD14824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reservoir strain#, per %</w:t>
            </w:r>
          </w:p>
        </w:tc>
        <w:tc>
          <w:tcPr>
            <w:tcW w:w="2016" w:type="dxa"/>
          </w:tcPr>
          <w:p w14:paraId="52D48123" w14:textId="07AD7626" w:rsidR="00107DBA" w:rsidRPr="000C717F" w:rsidRDefault="00316200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8 (0.95-1.003)</w:t>
            </w:r>
          </w:p>
        </w:tc>
        <w:tc>
          <w:tcPr>
            <w:tcW w:w="1008" w:type="dxa"/>
            <w:vAlign w:val="center"/>
          </w:tcPr>
          <w:p w14:paraId="78FA791A" w14:textId="5A65C1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E01209" w:rsidRPr="000C717F">
              <w:rPr>
                <w:sz w:val="20"/>
                <w:szCs w:val="20"/>
              </w:rPr>
              <w:t>9</w:t>
            </w:r>
          </w:p>
        </w:tc>
        <w:tc>
          <w:tcPr>
            <w:tcW w:w="2016" w:type="dxa"/>
            <w:vAlign w:val="center"/>
          </w:tcPr>
          <w:p w14:paraId="3C04CBD0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F0BBDA9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1BC45868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2D299296" w14:textId="3CC84DA7" w:rsidR="00107DBA" w:rsidRPr="00DC5610" w:rsidRDefault="00107DBA" w:rsidP="00374905">
            <w:pPr>
              <w:pStyle w:val="NoSpacing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Medial E/e’ ratio, per </w:t>
            </w:r>
            <w:r w:rsidRPr="000F111F">
              <w:rPr>
                <w:sz w:val="20"/>
                <w:szCs w:val="20"/>
              </w:rPr>
              <w:t>unit</w:t>
            </w:r>
          </w:p>
        </w:tc>
        <w:tc>
          <w:tcPr>
            <w:tcW w:w="2016" w:type="dxa"/>
          </w:tcPr>
          <w:p w14:paraId="4CD9690F" w14:textId="77777777" w:rsidR="00107DBA" w:rsidRPr="00DC5610" w:rsidRDefault="00107DBA" w:rsidP="00374905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vAlign w:val="center"/>
          </w:tcPr>
          <w:p w14:paraId="2EE9575D" w14:textId="18B8563E" w:rsidR="00107DBA" w:rsidRPr="000C717F" w:rsidRDefault="00316200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48C96094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708AE6C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19D52C0E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68047DA" w14:textId="6F2659B5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≥ moderate mitral regurgitation†</w:t>
            </w:r>
          </w:p>
        </w:tc>
        <w:tc>
          <w:tcPr>
            <w:tcW w:w="2016" w:type="dxa"/>
          </w:tcPr>
          <w:p w14:paraId="5BCAA25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2514745" w14:textId="4BA032D3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327EA12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D4BA3BC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5661ABBD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2207D6E0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nd-diastolic diameter, per mm</w:t>
            </w:r>
          </w:p>
        </w:tc>
        <w:tc>
          <w:tcPr>
            <w:tcW w:w="2016" w:type="dxa"/>
          </w:tcPr>
          <w:p w14:paraId="575A540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1CB1549" w14:textId="07C2CDB5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06FC570F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9A47D25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107DBA" w:rsidRPr="000C717F" w14:paraId="462E51CB" w14:textId="77777777" w:rsidTr="009430A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7C064D72" w14:textId="77777777" w:rsidR="00107DBA" w:rsidRPr="000C717F" w:rsidRDefault="00107DBA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jection fraction, per %</w:t>
            </w:r>
          </w:p>
        </w:tc>
        <w:tc>
          <w:tcPr>
            <w:tcW w:w="2016" w:type="dxa"/>
          </w:tcPr>
          <w:p w14:paraId="69A1FAD3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8D5FBD0" w14:textId="3F5637A8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42A1587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D88DA5F" w14:textId="77777777" w:rsidR="00107DBA" w:rsidRPr="000C717F" w:rsidRDefault="00107DBA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7A04A612" w14:textId="77777777" w:rsidR="00C74819" w:rsidRPr="000C717F" w:rsidRDefault="00C74819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CI: confidence interval; HR: hazard ratio; LA: left atrial; LV: left ventricle; RA: right atrial; RV: right ventricle. </w:t>
      </w:r>
    </w:p>
    <w:p w14:paraId="1F63EBC4" w14:textId="2F8EFDF6" w:rsidR="00C74819" w:rsidRPr="000C717F" w:rsidRDefault="007F620B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*</w:t>
      </w:r>
      <w:r w:rsidR="00C74819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t any time during the study period. </w:t>
      </w:r>
    </w:p>
    <w:p w14:paraId="57586EFB" w14:textId="525AAF88" w:rsidR="00C74819" w:rsidRPr="000C717F" w:rsidRDefault="00877C2F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#</w:t>
      </w:r>
      <w:r w:rsidR="00C74819" w:rsidRPr="000C717F">
        <w:rPr>
          <w:rFonts w:ascii="Times New Roman" w:eastAsia="Times New Roman" w:hAnsi="Times New Roman" w:cs="Times New Roman"/>
          <w:bCs/>
          <w:sz w:val="18"/>
          <w:szCs w:val="18"/>
        </w:rPr>
        <w:t>Strain was modeled as absolute values</w:t>
      </w:r>
      <w:r w:rsidR="00A8066B" w:rsidRPr="000C717F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76A67689" w14:textId="6C9D86EA" w:rsidR="00C74819" w:rsidRPr="000C717F" w:rsidRDefault="00111A02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hAnsi="Times New Roman" w:cs="Times New Roman"/>
          <w:sz w:val="18"/>
          <w:szCs w:val="18"/>
        </w:rPr>
        <w:t>†</w:t>
      </w:r>
      <w:r w:rsidR="00C74819" w:rsidRPr="000C717F">
        <w:rPr>
          <w:rFonts w:ascii="Times New Roman" w:hAnsi="Times New Roman" w:cs="Times New Roman"/>
          <w:sz w:val="18"/>
          <w:szCs w:val="18"/>
        </w:rPr>
        <w:t>By echocardiographic assessment.</w:t>
      </w:r>
    </w:p>
    <w:p w14:paraId="1956E133" w14:textId="03D944EB" w:rsidR="002A11C4" w:rsidRPr="000C717F" w:rsidRDefault="00C74819" w:rsidP="006B6F32">
      <w:p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--- denoted variables with p</w:t>
      </w:r>
      <w:r w:rsidR="008128AE" w:rsidRPr="000C717F">
        <w:rPr>
          <w:rFonts w:ascii="Times New Roman" w:eastAsia="Times New Roman" w:hAnsi="Times New Roman" w:cs="Times New Roman"/>
          <w:bCs/>
          <w:sz w:val="18"/>
          <w:szCs w:val="18"/>
        </w:rPr>
        <w:t>&gt;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0.1; </w:t>
      </w:r>
      <w:r w:rsidR="006B6F32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 threshold of p≤0.1 in the univariable analysis was required to enter the multivariable model.  </w:t>
      </w:r>
    </w:p>
    <w:p w14:paraId="07661CC7" w14:textId="248CB51F" w:rsidR="00C74819" w:rsidRPr="000C717F" w:rsidRDefault="00AB5D8D" w:rsidP="006B6F32">
      <w:pPr>
        <w:spacing w:after="0" w:line="276" w:lineRule="auto"/>
        <w:ind w:left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5: Multivariable Cox Model of Risk Factors Associated with Recurrent Atrial Flutter/</w:t>
      </w:r>
      <w:r w:rsidR="00C74819" w:rsidRPr="000C717F">
        <w:rPr>
          <w:rFonts w:ascii="Times New Roman" w:hAnsi="Times New Roman" w:cs="Times New Roman"/>
        </w:rPr>
        <w:t xml:space="preserve"> </w:t>
      </w:r>
      <w:r w:rsidR="008D1D2E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C74819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>achycardia.</w:t>
      </w:r>
      <w:r w:rsidR="006E5892" w:rsidRPr="000C71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Univariable and Multivariable Model</w:t>
      </w:r>
    </w:p>
    <w:tbl>
      <w:tblPr>
        <w:tblW w:w="9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2016"/>
        <w:gridCol w:w="1008"/>
        <w:gridCol w:w="2016"/>
        <w:gridCol w:w="1008"/>
      </w:tblGrid>
      <w:tr w:rsidR="00FB69CA" w:rsidRPr="000C717F" w14:paraId="3ECEBAFE" w14:textId="77777777" w:rsidTr="00FB69CA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6F3868D" w14:textId="77777777" w:rsidR="00FB69CA" w:rsidRPr="000C717F" w:rsidRDefault="00FB69CA" w:rsidP="00374905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</w:tcBorders>
          </w:tcPr>
          <w:p w14:paraId="37593B2F" w14:textId="293237E0" w:rsidR="00FB69CA" w:rsidRPr="000C717F" w:rsidRDefault="00FB69CA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Univaria</w:t>
            </w:r>
            <w:r w:rsidR="00DC5610">
              <w:rPr>
                <w:b/>
                <w:sz w:val="20"/>
                <w:szCs w:val="20"/>
              </w:rPr>
              <w:t>ble</w:t>
            </w:r>
            <w:r w:rsidRPr="000C717F">
              <w:rPr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302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08F5E9" w14:textId="5EF9A629" w:rsidR="00FB69CA" w:rsidRPr="000C717F" w:rsidRDefault="00FB69CA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Multivaria</w:t>
            </w:r>
            <w:r w:rsidR="00DC5610">
              <w:rPr>
                <w:b/>
                <w:sz w:val="20"/>
                <w:szCs w:val="20"/>
              </w:rPr>
              <w:t>bl</w:t>
            </w:r>
            <w:r w:rsidRPr="000C717F">
              <w:rPr>
                <w:b/>
                <w:sz w:val="20"/>
                <w:szCs w:val="20"/>
              </w:rPr>
              <w:t>e analysis</w:t>
            </w:r>
          </w:p>
        </w:tc>
      </w:tr>
      <w:tr w:rsidR="00D76679" w:rsidRPr="000C717F" w14:paraId="0AB50AC0" w14:textId="77777777" w:rsidTr="00FB69CA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09DC68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16" w:type="dxa"/>
            <w:tcBorders>
              <w:top w:val="single" w:sz="12" w:space="0" w:color="auto"/>
            </w:tcBorders>
          </w:tcPr>
          <w:p w14:paraId="2B99476B" w14:textId="07AC2CB6" w:rsidR="00D76679" w:rsidRPr="000C717F" w:rsidRDefault="00D76679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735968A8" w14:textId="2C574906" w:rsidR="00D76679" w:rsidRPr="000C717F" w:rsidRDefault="00D76679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10DE01" w14:textId="77777777" w:rsidR="00D76679" w:rsidRPr="000C717F" w:rsidRDefault="00D76679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1B8A2" w14:textId="77777777" w:rsidR="00D76679" w:rsidRPr="000C717F" w:rsidRDefault="00D76679" w:rsidP="0037490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C717F">
              <w:rPr>
                <w:b/>
                <w:sz w:val="20"/>
                <w:szCs w:val="20"/>
              </w:rPr>
              <w:t>p</w:t>
            </w:r>
          </w:p>
        </w:tc>
      </w:tr>
      <w:tr w:rsidR="00D76679" w:rsidRPr="000C717F" w14:paraId="4F1B2952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E6A30CE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ge at first visit, per year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</w:tcPr>
          <w:p w14:paraId="19A8AB4E" w14:textId="2D8F5543" w:rsidR="00D76679" w:rsidRPr="000C717F" w:rsidRDefault="00EC239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9 (0.97-1.002)</w:t>
            </w: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2ADF2C7F" w14:textId="6EC6B9DD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EC239C" w:rsidRPr="000C717F">
              <w:rPr>
                <w:sz w:val="20"/>
                <w:szCs w:val="20"/>
              </w:rPr>
              <w:t>8</w:t>
            </w:r>
          </w:p>
        </w:tc>
        <w:tc>
          <w:tcPr>
            <w:tcW w:w="2016" w:type="dxa"/>
            <w:tcBorders>
              <w:top w:val="single" w:sz="12" w:space="0" w:color="auto"/>
              <w:bottom w:val="nil"/>
            </w:tcBorders>
            <w:vAlign w:val="center"/>
          </w:tcPr>
          <w:p w14:paraId="4EBADFEC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nil"/>
            </w:tcBorders>
            <w:vAlign w:val="center"/>
          </w:tcPr>
          <w:p w14:paraId="722D4E2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26FFD028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D06D4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Male sex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2759696" w14:textId="5488D8AD" w:rsidR="00D76679" w:rsidRPr="000C717F" w:rsidRDefault="00EC239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96 (0.61-1.5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ECBDD43" w14:textId="58D53AE9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</w:t>
            </w:r>
            <w:r w:rsidR="00EC239C" w:rsidRPr="000C717F">
              <w:rPr>
                <w:sz w:val="20"/>
                <w:szCs w:val="20"/>
              </w:rPr>
              <w:t>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DF442E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EB7A9F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20BFB809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15231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fibrillation at baselin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012BA8C" w14:textId="36A8AE32" w:rsidR="00D76679" w:rsidRPr="000C717F" w:rsidRDefault="0017666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60 (0.35-1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51AFC76" w14:textId="7C6CFFCE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17666C" w:rsidRPr="000C717F">
              <w:rPr>
                <w:sz w:val="20"/>
                <w:szCs w:val="20"/>
              </w:rPr>
              <w:t>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575432D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42EC17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1A9DB03C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3FCA5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4516E4D" w14:textId="679E2BC2" w:rsidR="00D76679" w:rsidRPr="000C717F" w:rsidRDefault="003D3F4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48 (0.21-1.1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2003BCF" w14:textId="674BB2D3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0.0</w:t>
            </w:r>
            <w:r w:rsidR="003D3F49" w:rsidRPr="000C717F">
              <w:rPr>
                <w:sz w:val="20"/>
                <w:szCs w:val="20"/>
              </w:rPr>
              <w:t>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2E031D0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87DBBE2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023EE686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EAD30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Dyslipidem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7CDBBFD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CC6D78A" w14:textId="530166B3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03479F7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DBCE23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07AEBD89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E5003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1145F9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FF058D0" w14:textId="2AB1C662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28BE63F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C0CF20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B35E67D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9D7F5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Obesity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1EC385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FCEABC4" w14:textId="7A8DAFFE" w:rsidR="00D76679" w:rsidRPr="000C717F" w:rsidRDefault="003D3F4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6A06F4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3D987A7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435367A3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C5D97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evious strok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2A5CFC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6EF5B39" w14:textId="7E3B43D2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78B6CCD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AD9DF2B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12B3BBF7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BAB28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Creatinine, mg/dl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B313F3A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7A220A8" w14:textId="6E1FF61A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31CBA21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C1592F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1594AFE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EA90E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trial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B13D0AA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2E84C03" w14:textId="0B53709C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64B8E55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442CA58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2F0C4E9F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EAE84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Ventricular septal defec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672B07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799D94A" w14:textId="6238C1E1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1431D5D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6E5201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65B3B70C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0FBD0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ulmonary stenosis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A0F3A58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0390A12" w14:textId="68E81234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center"/>
          </w:tcPr>
          <w:p w14:paraId="47440E2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8E0088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62037580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82344E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cardiac surgery</w:t>
            </w:r>
          </w:p>
        </w:tc>
        <w:tc>
          <w:tcPr>
            <w:tcW w:w="2016" w:type="dxa"/>
            <w:tcBorders>
              <w:top w:val="nil"/>
            </w:tcBorders>
          </w:tcPr>
          <w:p w14:paraId="5A6769C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01D7239" w14:textId="253E1990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74B3BF08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2EB49D4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226C2B7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BFAA3C" w14:textId="55860C09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Cardiac surgery*</w:t>
            </w:r>
          </w:p>
        </w:tc>
        <w:tc>
          <w:tcPr>
            <w:tcW w:w="2016" w:type="dxa"/>
            <w:tcBorders>
              <w:top w:val="nil"/>
            </w:tcBorders>
          </w:tcPr>
          <w:p w14:paraId="52C9188F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8F28782" w14:textId="6FF2B4A9" w:rsidR="00D76679" w:rsidRPr="000C717F" w:rsidRDefault="00FE429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5B45332F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8C96B5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5F18B0DC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08BA7A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Antiarrhythmic drug at baseline</w:t>
            </w:r>
          </w:p>
        </w:tc>
        <w:tc>
          <w:tcPr>
            <w:tcW w:w="2016" w:type="dxa"/>
            <w:tcBorders>
              <w:top w:val="nil"/>
            </w:tcBorders>
          </w:tcPr>
          <w:p w14:paraId="6DFDE072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2DE6A58D" w14:textId="07C00EA1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469D3CA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6AEE9D62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054656E0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5D64A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rior percutaneous catheter ablation</w:t>
            </w:r>
          </w:p>
        </w:tc>
        <w:tc>
          <w:tcPr>
            <w:tcW w:w="2016" w:type="dxa"/>
            <w:tcBorders>
              <w:top w:val="nil"/>
            </w:tcBorders>
          </w:tcPr>
          <w:p w14:paraId="554712C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F3AC413" w14:textId="3F986AD4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C80FC0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4B51340B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530534F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F90C9" w14:textId="1DE0E016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Percutaneous catheter ablation*</w:t>
            </w:r>
          </w:p>
        </w:tc>
        <w:tc>
          <w:tcPr>
            <w:tcW w:w="2016" w:type="dxa"/>
            <w:tcBorders>
              <w:top w:val="nil"/>
            </w:tcBorders>
          </w:tcPr>
          <w:p w14:paraId="1C9E4462" w14:textId="298A892A" w:rsidR="00D76679" w:rsidRPr="000C717F" w:rsidRDefault="00A273BC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3.52 (2.24-5.52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16E25ED1" w14:textId="22A7DB8C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&lt;0.0001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055C2BB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3C055F9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1AA8F94B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F8CD6D" w14:textId="77777777" w:rsidR="00D76679" w:rsidRPr="00DC5610" w:rsidRDefault="00D76679" w:rsidP="00374905">
            <w:pPr>
              <w:pStyle w:val="NoSpacing"/>
              <w:rPr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Prior RA / LA </w:t>
            </w:r>
            <w:r w:rsidRPr="000F111F">
              <w:rPr>
                <w:sz w:val="20"/>
                <w:szCs w:val="20"/>
              </w:rPr>
              <w:t>surgical</w:t>
            </w:r>
            <w:r w:rsidRPr="00DC5610">
              <w:rPr>
                <w:sz w:val="20"/>
                <w:szCs w:val="20"/>
                <w:lang w:val="es-ES"/>
              </w:rPr>
              <w:t xml:space="preserve"> </w:t>
            </w:r>
            <w:r w:rsidRPr="000F111F">
              <w:rPr>
                <w:sz w:val="20"/>
                <w:szCs w:val="20"/>
              </w:rPr>
              <w:t>maze</w:t>
            </w:r>
          </w:p>
        </w:tc>
        <w:tc>
          <w:tcPr>
            <w:tcW w:w="2016" w:type="dxa"/>
            <w:tcBorders>
              <w:top w:val="nil"/>
            </w:tcBorders>
          </w:tcPr>
          <w:p w14:paraId="1060151F" w14:textId="77777777" w:rsidR="00D76679" w:rsidRPr="00DC5610" w:rsidRDefault="00D76679" w:rsidP="00374905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8ED8C43" w14:textId="7EB211C1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4C2AD2FC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21ECF61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4E4B0F0F" w14:textId="77777777" w:rsidTr="00D76679">
        <w:trPr>
          <w:trHeight w:val="300"/>
          <w:jc w:val="center"/>
        </w:trPr>
        <w:tc>
          <w:tcPr>
            <w:tcW w:w="33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70632C" w14:textId="6B310AD5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/ LA surgical maze*</w:t>
            </w:r>
          </w:p>
        </w:tc>
        <w:tc>
          <w:tcPr>
            <w:tcW w:w="2016" w:type="dxa"/>
            <w:tcBorders>
              <w:top w:val="nil"/>
            </w:tcBorders>
          </w:tcPr>
          <w:p w14:paraId="7D03F07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75998046" w14:textId="5117116A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tcBorders>
              <w:top w:val="nil"/>
            </w:tcBorders>
            <w:vAlign w:val="center"/>
          </w:tcPr>
          <w:p w14:paraId="1CDAEFD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1630196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16FC7000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08D8459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23B5C47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01B1243" w14:textId="0E1FE30F" w:rsidR="00D76679" w:rsidRPr="000C717F" w:rsidRDefault="00050E47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9987C9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9EF938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C798475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D61796D" w14:textId="25D07F21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reservoir strain#, per %</w:t>
            </w:r>
          </w:p>
        </w:tc>
        <w:tc>
          <w:tcPr>
            <w:tcW w:w="2016" w:type="dxa"/>
          </w:tcPr>
          <w:p w14:paraId="56FEF54D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F7C4B19" w14:textId="0F3DF57A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E59EBB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0AB4284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5BE79147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CDB487C" w14:textId="6501235C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A pressure, per mmHg</w:t>
            </w:r>
          </w:p>
        </w:tc>
        <w:tc>
          <w:tcPr>
            <w:tcW w:w="2016" w:type="dxa"/>
          </w:tcPr>
          <w:p w14:paraId="695E47FA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3787791" w14:textId="0E157CB8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5F8FCA3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A4CB5CF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266CF9D8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5DBD2AC8" w14:textId="49EF62A2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 xml:space="preserve">≥ moderate </w:t>
            </w:r>
            <w:r w:rsidRPr="000C717F">
              <w:rPr>
                <w:rFonts w:eastAsia="Times New Roman"/>
                <w:bCs/>
                <w:sz w:val="20"/>
                <w:szCs w:val="20"/>
              </w:rPr>
              <w:t>tricuspid regurgitation</w:t>
            </w:r>
            <w:r w:rsidRPr="000C717F">
              <w:rPr>
                <w:sz w:val="20"/>
                <w:szCs w:val="20"/>
              </w:rPr>
              <w:t>†</w:t>
            </w:r>
          </w:p>
        </w:tc>
        <w:tc>
          <w:tcPr>
            <w:tcW w:w="2016" w:type="dxa"/>
          </w:tcPr>
          <w:p w14:paraId="46E2A458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D1F1A44" w14:textId="0A5623EF" w:rsidR="00D76679" w:rsidRPr="000C717F" w:rsidRDefault="00050E47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D3F73D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64C412C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7DC6748A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DB9AA89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systolic pressure, per mmHg</w:t>
            </w:r>
          </w:p>
        </w:tc>
        <w:tc>
          <w:tcPr>
            <w:tcW w:w="2016" w:type="dxa"/>
          </w:tcPr>
          <w:p w14:paraId="2A0068B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6D02629" w14:textId="7FC7AB3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4A54A4F2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C48BEA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69DB9EDC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4171BF9A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end-diastolic area, per c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5C58FCCF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3D05F52" w14:textId="240FDA1E" w:rsidR="00D76679" w:rsidRPr="000C717F" w:rsidRDefault="00BC10AF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2BE5A79B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45B9E7B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B812F8F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296A5762" w14:textId="6F3CE63C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RV global strain#, per %</w:t>
            </w:r>
          </w:p>
        </w:tc>
        <w:tc>
          <w:tcPr>
            <w:tcW w:w="2016" w:type="dxa"/>
          </w:tcPr>
          <w:p w14:paraId="358C2A19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FA70EEF" w14:textId="5CE76EA2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76F4D9D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A55E00E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7A866A92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60A5CCF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volume index, per ml/m</w:t>
            </w:r>
            <w:r w:rsidRPr="000C717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6" w:type="dxa"/>
          </w:tcPr>
          <w:p w14:paraId="41DF2C87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36976590" w14:textId="5D37D47A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6920228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0D9470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6ABD7A58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11B3687D" w14:textId="1B291B83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A reservoir strain#, per %</w:t>
            </w:r>
          </w:p>
        </w:tc>
        <w:tc>
          <w:tcPr>
            <w:tcW w:w="2016" w:type="dxa"/>
          </w:tcPr>
          <w:p w14:paraId="302DF0C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2ABC4A38" w14:textId="29BC1993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147812C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D74F3E5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FB5E153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020B803A" w14:textId="6B57DCF4" w:rsidR="00D76679" w:rsidRPr="00DC5610" w:rsidRDefault="00D76679" w:rsidP="00374905">
            <w:pPr>
              <w:pStyle w:val="NoSpacing"/>
              <w:rPr>
                <w:rFonts w:eastAsia="Times New Roman"/>
                <w:bCs/>
                <w:sz w:val="20"/>
                <w:szCs w:val="20"/>
                <w:lang w:val="es-ES"/>
              </w:rPr>
            </w:pPr>
            <w:r w:rsidRPr="00DC5610">
              <w:rPr>
                <w:sz w:val="20"/>
                <w:szCs w:val="20"/>
                <w:lang w:val="es-ES"/>
              </w:rPr>
              <w:t xml:space="preserve">Medial E/e’ ratio, per </w:t>
            </w:r>
            <w:r w:rsidRPr="000F111F">
              <w:rPr>
                <w:sz w:val="20"/>
                <w:szCs w:val="20"/>
              </w:rPr>
              <w:t>unit</w:t>
            </w:r>
          </w:p>
        </w:tc>
        <w:tc>
          <w:tcPr>
            <w:tcW w:w="2016" w:type="dxa"/>
          </w:tcPr>
          <w:p w14:paraId="14E4778A" w14:textId="77777777" w:rsidR="00D76679" w:rsidRPr="00DC5610" w:rsidRDefault="00D76679" w:rsidP="00374905">
            <w:pPr>
              <w:pStyle w:val="NoSpacing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1008" w:type="dxa"/>
            <w:vAlign w:val="center"/>
          </w:tcPr>
          <w:p w14:paraId="0E42E706" w14:textId="0ACF832C" w:rsidR="00D76679" w:rsidRPr="000C717F" w:rsidRDefault="00BC10AF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7A57C44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29D183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7D7AAF37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3F91F89B" w14:textId="166771E8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≥ moderate mitral regurgitation†</w:t>
            </w:r>
          </w:p>
        </w:tc>
        <w:tc>
          <w:tcPr>
            <w:tcW w:w="2016" w:type="dxa"/>
          </w:tcPr>
          <w:p w14:paraId="46CFDF6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DFB28C6" w14:textId="1BCA9C03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0758254D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5B9BA7A1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27BBD3D5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6A0C81D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nd-diastolic diameter, per mm</w:t>
            </w:r>
          </w:p>
        </w:tc>
        <w:tc>
          <w:tcPr>
            <w:tcW w:w="2016" w:type="dxa"/>
          </w:tcPr>
          <w:p w14:paraId="75ADA906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129F98B" w14:textId="3E998701" w:rsidR="00D76679" w:rsidRPr="000C717F" w:rsidRDefault="00BC10AF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025730C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5F5F4C3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D76679" w:rsidRPr="000C717F" w14:paraId="3D1C36DE" w14:textId="77777777" w:rsidTr="00D76679">
        <w:trPr>
          <w:trHeight w:val="300"/>
          <w:jc w:val="center"/>
        </w:trPr>
        <w:tc>
          <w:tcPr>
            <w:tcW w:w="3312" w:type="dxa"/>
            <w:shd w:val="clear" w:color="auto" w:fill="auto"/>
            <w:noWrap/>
            <w:vAlign w:val="center"/>
          </w:tcPr>
          <w:p w14:paraId="6BBA4793" w14:textId="77777777" w:rsidR="00D76679" w:rsidRPr="000C717F" w:rsidRDefault="00D76679" w:rsidP="00374905">
            <w:pPr>
              <w:pStyle w:val="NoSpacing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LV ejection fraction, per %</w:t>
            </w:r>
          </w:p>
        </w:tc>
        <w:tc>
          <w:tcPr>
            <w:tcW w:w="2016" w:type="dxa"/>
          </w:tcPr>
          <w:p w14:paraId="2DC76A40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6458D141" w14:textId="223A331B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  <w:r w:rsidRPr="000C717F">
              <w:rPr>
                <w:sz w:val="20"/>
                <w:szCs w:val="20"/>
              </w:rPr>
              <w:t>---</w:t>
            </w:r>
          </w:p>
        </w:tc>
        <w:tc>
          <w:tcPr>
            <w:tcW w:w="2016" w:type="dxa"/>
            <w:vAlign w:val="center"/>
          </w:tcPr>
          <w:p w14:paraId="3E609862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1AC2C56A" w14:textId="77777777" w:rsidR="00D76679" w:rsidRPr="000C717F" w:rsidRDefault="00D76679" w:rsidP="0037490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14:paraId="7E71C7CC" w14:textId="77777777" w:rsidR="00C74819" w:rsidRPr="000C717F" w:rsidRDefault="00C74819" w:rsidP="00C74819">
      <w:pPr>
        <w:spacing w:after="0" w:line="276" w:lineRule="auto"/>
        <w:ind w:left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CI: confidence interval; HR: hazard ratio; LA: left atrial; LV: left ventricle; RA: right atrial; RV: right ventricle. </w:t>
      </w:r>
    </w:p>
    <w:p w14:paraId="6E0AE58D" w14:textId="6F495EEC" w:rsidR="00C74819" w:rsidRPr="000C717F" w:rsidRDefault="00933416" w:rsidP="00C74819">
      <w:pPr>
        <w:spacing w:after="0" w:line="276" w:lineRule="auto"/>
        <w:ind w:firstLine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*</w:t>
      </w:r>
      <w:r w:rsidR="00C74819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t any time during the study period. </w:t>
      </w:r>
    </w:p>
    <w:p w14:paraId="33154996" w14:textId="46CD0B55" w:rsidR="00C74819" w:rsidRPr="000C717F" w:rsidRDefault="00446F12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#</w:t>
      </w:r>
      <w:r w:rsidR="00C74819" w:rsidRPr="000C717F">
        <w:rPr>
          <w:rFonts w:ascii="Times New Roman" w:eastAsia="Times New Roman" w:hAnsi="Times New Roman" w:cs="Times New Roman"/>
          <w:bCs/>
          <w:sz w:val="18"/>
          <w:szCs w:val="18"/>
        </w:rPr>
        <w:t>Strain was modeled as absolute values</w:t>
      </w:r>
      <w:r w:rsidR="00A8066B" w:rsidRPr="000C717F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52B4C09B" w14:textId="343E5B85" w:rsidR="00C74819" w:rsidRPr="000C717F" w:rsidRDefault="00446F12" w:rsidP="00C74819">
      <w:pPr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C717F">
        <w:rPr>
          <w:rFonts w:ascii="Times New Roman" w:hAnsi="Times New Roman" w:cs="Times New Roman"/>
          <w:sz w:val="18"/>
          <w:szCs w:val="18"/>
        </w:rPr>
        <w:t>†</w:t>
      </w:r>
      <w:r w:rsidR="00C74819" w:rsidRPr="000C717F">
        <w:rPr>
          <w:rFonts w:ascii="Times New Roman" w:hAnsi="Times New Roman" w:cs="Times New Roman"/>
          <w:sz w:val="18"/>
          <w:szCs w:val="18"/>
        </w:rPr>
        <w:t>By echocardiographic assessment.</w:t>
      </w:r>
    </w:p>
    <w:p w14:paraId="479665CA" w14:textId="04C3C4B8" w:rsidR="0085109E" w:rsidRPr="000C717F" w:rsidRDefault="00C74819" w:rsidP="006B6F32">
      <w:pPr>
        <w:spacing w:after="0" w:line="276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>--- denoted variables with p</w:t>
      </w:r>
      <w:r w:rsidR="008D1D2E" w:rsidRPr="000C717F">
        <w:rPr>
          <w:rFonts w:ascii="Times New Roman" w:eastAsia="Times New Roman" w:hAnsi="Times New Roman" w:cs="Times New Roman"/>
          <w:bCs/>
          <w:sz w:val="18"/>
          <w:szCs w:val="18"/>
        </w:rPr>
        <w:t>&gt;</w:t>
      </w:r>
      <w:r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0.1; </w:t>
      </w:r>
      <w:r w:rsidR="006B6F32" w:rsidRPr="000C717F">
        <w:rPr>
          <w:rFonts w:ascii="Times New Roman" w:eastAsia="Times New Roman" w:hAnsi="Times New Roman" w:cs="Times New Roman"/>
          <w:bCs/>
          <w:sz w:val="18"/>
          <w:szCs w:val="18"/>
        </w:rPr>
        <w:t xml:space="preserve">a threshold of p≤0.1 in the univariable analysis was required to enter the multivariable model.  </w:t>
      </w:r>
    </w:p>
    <w:p w14:paraId="69B25609" w14:textId="5C4645B8" w:rsidR="00116563" w:rsidRPr="000C717F" w:rsidRDefault="00116563" w:rsidP="008510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717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EED9A75" wp14:editId="0CDC3018">
            <wp:extent cx="5343525" cy="3781425"/>
            <wp:effectExtent l="0" t="0" r="9525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374C8" w14:textId="2558DA09" w:rsidR="0085109E" w:rsidRPr="000C717F" w:rsidRDefault="00AB5D8D" w:rsidP="008510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1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="0085109E" w:rsidRPr="000C717F">
        <w:rPr>
          <w:rFonts w:ascii="Times New Roman" w:hAnsi="Times New Roman" w:cs="Times New Roman"/>
          <w:b/>
          <w:bCs/>
          <w:sz w:val="24"/>
          <w:szCs w:val="24"/>
        </w:rPr>
        <w:t>Figure 1. Cumulative incidence of recurrent atrial arrhythmias according to presence (blue) versus absence (green) of atrial fibrillation at baseline, excluding patients with both atrial fibrillation and atrial flutter/tachycardia at baseline</w:t>
      </w:r>
      <w:r w:rsidR="0085109E" w:rsidRPr="000C717F">
        <w:rPr>
          <w:rFonts w:ascii="Times New Roman" w:hAnsi="Times New Roman" w:cs="Times New Roman"/>
          <w:sz w:val="24"/>
          <w:szCs w:val="24"/>
        </w:rPr>
        <w:t>.</w:t>
      </w:r>
      <w:r w:rsidR="00390D36" w:rsidRPr="000C717F">
        <w:rPr>
          <w:rFonts w:ascii="Times New Roman" w:hAnsi="Times New Roman" w:cs="Times New Roman"/>
          <w:sz w:val="24"/>
          <w:szCs w:val="24"/>
        </w:rPr>
        <w:t xml:space="preserve"> The 5-year cumulative incidence of recurrent atrial arrhythmia was similar regardless of whether the initial arrhythmia was atrial fibrillation or atrial flutter (36% vs 33%, respectively, p=0.</w:t>
      </w:r>
      <w:r w:rsidR="00CC597B" w:rsidRPr="000C717F">
        <w:rPr>
          <w:rFonts w:ascii="Times New Roman" w:hAnsi="Times New Roman" w:cs="Times New Roman"/>
          <w:sz w:val="24"/>
          <w:szCs w:val="24"/>
        </w:rPr>
        <w:t>854</w:t>
      </w:r>
      <w:r w:rsidR="00390D36" w:rsidRPr="000C717F">
        <w:rPr>
          <w:rFonts w:ascii="Times New Roman" w:hAnsi="Times New Roman" w:cs="Times New Roman"/>
          <w:sz w:val="24"/>
          <w:szCs w:val="24"/>
        </w:rPr>
        <w:t xml:space="preserve">). </w:t>
      </w:r>
      <w:r w:rsidR="0085109E" w:rsidRPr="000C717F">
        <w:rPr>
          <w:rFonts w:ascii="Times New Roman" w:hAnsi="Times New Roman" w:cs="Times New Roman"/>
          <w:sz w:val="24"/>
          <w:szCs w:val="24"/>
        </w:rPr>
        <w:t>AA=atrial arrhythmia.</w:t>
      </w:r>
    </w:p>
    <w:p w14:paraId="7EA573EC" w14:textId="2C5D1979" w:rsidR="0085109E" w:rsidRPr="000C717F" w:rsidRDefault="0085109E" w:rsidP="008510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710CD" w14:textId="77777777" w:rsidR="0085109E" w:rsidRPr="000C717F" w:rsidRDefault="0085109E" w:rsidP="0085109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5109E" w:rsidRPr="000C71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30E08" w14:textId="77777777" w:rsidR="00301245" w:rsidRDefault="00301245" w:rsidP="003518E0">
      <w:pPr>
        <w:spacing w:after="0" w:line="240" w:lineRule="auto"/>
      </w:pPr>
      <w:r>
        <w:separator/>
      </w:r>
    </w:p>
  </w:endnote>
  <w:endnote w:type="continuationSeparator" w:id="0">
    <w:p w14:paraId="41D347AC" w14:textId="77777777" w:rsidR="00301245" w:rsidRDefault="00301245" w:rsidP="00351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1BE74" w14:textId="77777777" w:rsidR="005102D6" w:rsidRDefault="005102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318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A673D" w14:textId="7E5D12A9" w:rsidR="00301245" w:rsidRDefault="003012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7BA10" w14:textId="77777777" w:rsidR="00301245" w:rsidRDefault="003012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273CE" w14:textId="77777777" w:rsidR="005102D6" w:rsidRDefault="005102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EF70A" w14:textId="77777777" w:rsidR="00301245" w:rsidRDefault="00301245" w:rsidP="003518E0">
      <w:pPr>
        <w:spacing w:after="0" w:line="240" w:lineRule="auto"/>
      </w:pPr>
      <w:r>
        <w:separator/>
      </w:r>
    </w:p>
  </w:footnote>
  <w:footnote w:type="continuationSeparator" w:id="0">
    <w:p w14:paraId="77B15D0A" w14:textId="77777777" w:rsidR="00301245" w:rsidRDefault="00301245" w:rsidP="00351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7C952" w14:textId="77777777" w:rsidR="005102D6" w:rsidRDefault="005102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82D60" w14:textId="77777777" w:rsidR="005102D6" w:rsidRDefault="005102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D4F1B" w14:textId="77777777" w:rsidR="005102D6" w:rsidRDefault="005102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D31B2"/>
    <w:multiLevelType w:val="hybridMultilevel"/>
    <w:tmpl w:val="4A309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9E"/>
    <w:rsid w:val="00015683"/>
    <w:rsid w:val="00017BB0"/>
    <w:rsid w:val="0003378C"/>
    <w:rsid w:val="00050E47"/>
    <w:rsid w:val="00062599"/>
    <w:rsid w:val="00091731"/>
    <w:rsid w:val="000B0101"/>
    <w:rsid w:val="000C717F"/>
    <w:rsid w:val="000D6623"/>
    <w:rsid w:val="000D7083"/>
    <w:rsid w:val="000D79CA"/>
    <w:rsid w:val="000F111F"/>
    <w:rsid w:val="000F1846"/>
    <w:rsid w:val="00105B37"/>
    <w:rsid w:val="00107DBA"/>
    <w:rsid w:val="00111A02"/>
    <w:rsid w:val="00116563"/>
    <w:rsid w:val="00134D43"/>
    <w:rsid w:val="00172BC2"/>
    <w:rsid w:val="0017666C"/>
    <w:rsid w:val="001907F4"/>
    <w:rsid w:val="00192A79"/>
    <w:rsid w:val="001B7B9B"/>
    <w:rsid w:val="001C325E"/>
    <w:rsid w:val="001D79CE"/>
    <w:rsid w:val="001F0051"/>
    <w:rsid w:val="001F0E7C"/>
    <w:rsid w:val="001F60A0"/>
    <w:rsid w:val="00293341"/>
    <w:rsid w:val="002A11C4"/>
    <w:rsid w:val="00301245"/>
    <w:rsid w:val="00316200"/>
    <w:rsid w:val="003413AC"/>
    <w:rsid w:val="003518E0"/>
    <w:rsid w:val="00371CF3"/>
    <w:rsid w:val="00374905"/>
    <w:rsid w:val="00390D36"/>
    <w:rsid w:val="00391D48"/>
    <w:rsid w:val="0039372D"/>
    <w:rsid w:val="003A7892"/>
    <w:rsid w:val="003B17FB"/>
    <w:rsid w:val="003B2CA0"/>
    <w:rsid w:val="003C0706"/>
    <w:rsid w:val="003D3F49"/>
    <w:rsid w:val="0042165A"/>
    <w:rsid w:val="00446F12"/>
    <w:rsid w:val="004B0CF1"/>
    <w:rsid w:val="004F704F"/>
    <w:rsid w:val="004F7763"/>
    <w:rsid w:val="005102D6"/>
    <w:rsid w:val="005526BF"/>
    <w:rsid w:val="00552D52"/>
    <w:rsid w:val="00561E15"/>
    <w:rsid w:val="00572F2A"/>
    <w:rsid w:val="005A324C"/>
    <w:rsid w:val="005A6FFB"/>
    <w:rsid w:val="005B31D9"/>
    <w:rsid w:val="005B3BAF"/>
    <w:rsid w:val="005C3946"/>
    <w:rsid w:val="005D3B10"/>
    <w:rsid w:val="00627983"/>
    <w:rsid w:val="006460CB"/>
    <w:rsid w:val="00657B07"/>
    <w:rsid w:val="00692934"/>
    <w:rsid w:val="00693E36"/>
    <w:rsid w:val="006A7FA6"/>
    <w:rsid w:val="006B6F32"/>
    <w:rsid w:val="006D73C7"/>
    <w:rsid w:val="006E5892"/>
    <w:rsid w:val="00724B3E"/>
    <w:rsid w:val="00731DFE"/>
    <w:rsid w:val="00737CD0"/>
    <w:rsid w:val="0074655E"/>
    <w:rsid w:val="00756B80"/>
    <w:rsid w:val="00782759"/>
    <w:rsid w:val="00787C21"/>
    <w:rsid w:val="007F620B"/>
    <w:rsid w:val="008128AE"/>
    <w:rsid w:val="00814C48"/>
    <w:rsid w:val="00814D38"/>
    <w:rsid w:val="00844796"/>
    <w:rsid w:val="008453E7"/>
    <w:rsid w:val="0085109E"/>
    <w:rsid w:val="0085349D"/>
    <w:rsid w:val="00867BF0"/>
    <w:rsid w:val="00870E22"/>
    <w:rsid w:val="008757AE"/>
    <w:rsid w:val="00877C2F"/>
    <w:rsid w:val="008A0E00"/>
    <w:rsid w:val="008A49A4"/>
    <w:rsid w:val="008B43AB"/>
    <w:rsid w:val="008C08B7"/>
    <w:rsid w:val="008C0BC8"/>
    <w:rsid w:val="008C43EF"/>
    <w:rsid w:val="008D1AAB"/>
    <w:rsid w:val="008D1D2E"/>
    <w:rsid w:val="008D3911"/>
    <w:rsid w:val="008D587D"/>
    <w:rsid w:val="008E2A8E"/>
    <w:rsid w:val="008E5CED"/>
    <w:rsid w:val="008F3046"/>
    <w:rsid w:val="009226B4"/>
    <w:rsid w:val="00933416"/>
    <w:rsid w:val="009430A9"/>
    <w:rsid w:val="00943B0D"/>
    <w:rsid w:val="009E471D"/>
    <w:rsid w:val="00A21C6C"/>
    <w:rsid w:val="00A2590B"/>
    <w:rsid w:val="00A273BC"/>
    <w:rsid w:val="00A30204"/>
    <w:rsid w:val="00A42B44"/>
    <w:rsid w:val="00A8066B"/>
    <w:rsid w:val="00AA605A"/>
    <w:rsid w:val="00AA7459"/>
    <w:rsid w:val="00AB56CB"/>
    <w:rsid w:val="00AB5D8D"/>
    <w:rsid w:val="00AC52A7"/>
    <w:rsid w:val="00AE6DB6"/>
    <w:rsid w:val="00B45266"/>
    <w:rsid w:val="00B55E25"/>
    <w:rsid w:val="00B70FA6"/>
    <w:rsid w:val="00B95506"/>
    <w:rsid w:val="00BA771C"/>
    <w:rsid w:val="00BC10AF"/>
    <w:rsid w:val="00BF5E19"/>
    <w:rsid w:val="00BF7FCA"/>
    <w:rsid w:val="00C07B44"/>
    <w:rsid w:val="00C14C9C"/>
    <w:rsid w:val="00C15A30"/>
    <w:rsid w:val="00C16CD2"/>
    <w:rsid w:val="00C24003"/>
    <w:rsid w:val="00C34BD7"/>
    <w:rsid w:val="00C7400F"/>
    <w:rsid w:val="00C74819"/>
    <w:rsid w:val="00C777A0"/>
    <w:rsid w:val="00C94080"/>
    <w:rsid w:val="00CA2DF2"/>
    <w:rsid w:val="00CB0EE1"/>
    <w:rsid w:val="00CB63C5"/>
    <w:rsid w:val="00CC597B"/>
    <w:rsid w:val="00CE3E42"/>
    <w:rsid w:val="00CE4B71"/>
    <w:rsid w:val="00D0043C"/>
    <w:rsid w:val="00D32382"/>
    <w:rsid w:val="00D40CC4"/>
    <w:rsid w:val="00D73429"/>
    <w:rsid w:val="00D76679"/>
    <w:rsid w:val="00D941D5"/>
    <w:rsid w:val="00DC5610"/>
    <w:rsid w:val="00DD6156"/>
    <w:rsid w:val="00E002F5"/>
    <w:rsid w:val="00E01209"/>
    <w:rsid w:val="00E120E7"/>
    <w:rsid w:val="00E1478B"/>
    <w:rsid w:val="00E2021E"/>
    <w:rsid w:val="00E266C3"/>
    <w:rsid w:val="00E47CE0"/>
    <w:rsid w:val="00E75B47"/>
    <w:rsid w:val="00E77CBE"/>
    <w:rsid w:val="00EB5FD5"/>
    <w:rsid w:val="00EC239C"/>
    <w:rsid w:val="00F12E4A"/>
    <w:rsid w:val="00F45F43"/>
    <w:rsid w:val="00F5735B"/>
    <w:rsid w:val="00F834D7"/>
    <w:rsid w:val="00F8669B"/>
    <w:rsid w:val="00F87583"/>
    <w:rsid w:val="00FA6E48"/>
    <w:rsid w:val="00FB69CA"/>
    <w:rsid w:val="00FD2448"/>
    <w:rsid w:val="00FD344A"/>
    <w:rsid w:val="00FE429C"/>
    <w:rsid w:val="00FF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23718"/>
  <w15:chartTrackingRefBased/>
  <w15:docId w15:val="{4FED8316-CF7D-48C6-96B4-4520AA02E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81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51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E0"/>
  </w:style>
  <w:style w:type="paragraph" w:styleId="Footer">
    <w:name w:val="footer"/>
    <w:basedOn w:val="Normal"/>
    <w:link w:val="FooterChar"/>
    <w:uiPriority w:val="99"/>
    <w:unhideWhenUsed/>
    <w:rsid w:val="00351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E0"/>
  </w:style>
  <w:style w:type="paragraph" w:styleId="ListParagraph">
    <w:name w:val="List Paragraph"/>
    <w:basedOn w:val="Normal"/>
    <w:uiPriority w:val="34"/>
    <w:qFormat/>
    <w:rsid w:val="00CE3E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 Miguel, Irene, M.D.</dc:creator>
  <cp:keywords/>
  <dc:description/>
  <cp:lastModifiedBy>Stoia, Jennifer A. (ELS-NYC)</cp:lastModifiedBy>
  <cp:revision>2</cp:revision>
  <dcterms:created xsi:type="dcterms:W3CDTF">2022-08-09T23:43:00Z</dcterms:created>
  <dcterms:modified xsi:type="dcterms:W3CDTF">2022-08-09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09T23:43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df04e1e-bd9e-4dc4-a4b2-5af8bef19a31</vt:lpwstr>
  </property>
  <property fmtid="{D5CDD505-2E9C-101B-9397-08002B2CF9AE}" pid="8" name="MSIP_Label_549ac42a-3eb4-4074-b885-aea26bd6241e_ContentBits">
    <vt:lpwstr>0</vt:lpwstr>
  </property>
</Properties>
</file>